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0C746" w14:textId="35F156A8" w:rsidR="0058428D" w:rsidRPr="00035FEE" w:rsidRDefault="00035FEE" w:rsidP="00035FE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5FE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46ED" w:rsidRPr="00AA46ED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BA0A82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27ED7971" w14:textId="77777777" w:rsidR="00035FEE" w:rsidRDefault="00035FEE"/>
    <w:p w14:paraId="351598BB" w14:textId="09E96DEF" w:rsidR="00FD13B2" w:rsidRPr="00B44073" w:rsidRDefault="00FD13B2" w:rsidP="00FD13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0014832"/>
      <w:bookmarkEnd w:id="0"/>
      <w:r w:rsidRPr="000D5B20">
        <w:rPr>
          <w:rFonts w:ascii="Times New Roman" w:hAnsi="Times New Roman" w:cs="Times New Roman"/>
          <w:b/>
          <w:bCs/>
          <w:sz w:val="24"/>
          <w:szCs w:val="24"/>
        </w:rPr>
        <w:t>Glymphatic system impairment in 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D5B20">
        <w:rPr>
          <w:rFonts w:ascii="Times New Roman" w:hAnsi="Times New Roman" w:cs="Times New Roman"/>
          <w:b/>
          <w:bCs/>
          <w:sz w:val="24"/>
          <w:szCs w:val="24"/>
        </w:rPr>
        <w:t xml:space="preserve">erebra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5B20">
        <w:rPr>
          <w:rFonts w:ascii="Times New Roman" w:hAnsi="Times New Roman" w:cs="Times New Roman"/>
          <w:b/>
          <w:bCs/>
          <w:sz w:val="24"/>
          <w:szCs w:val="24"/>
        </w:rPr>
        <w:t xml:space="preserve">mall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0D5B20">
        <w:rPr>
          <w:rFonts w:ascii="Times New Roman" w:hAnsi="Times New Roman" w:cs="Times New Roman"/>
          <w:b/>
          <w:bCs/>
          <w:sz w:val="24"/>
          <w:szCs w:val="24"/>
        </w:rPr>
        <w:t xml:space="preserve">essel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D5B20">
        <w:rPr>
          <w:rFonts w:ascii="Times New Roman" w:hAnsi="Times New Roman" w:cs="Times New Roman"/>
          <w:b/>
          <w:bCs/>
          <w:sz w:val="24"/>
          <w:szCs w:val="24"/>
        </w:rPr>
        <w:t>isease: associations with perivascular space volume and cognition</w:t>
      </w:r>
    </w:p>
    <w:p w14:paraId="4674C4E7" w14:textId="77777777" w:rsidR="003D03C5" w:rsidRPr="00546A0A" w:rsidRDefault="003D03C5"/>
    <w:p w14:paraId="1E9ABE8D" w14:textId="77777777" w:rsidR="00546A0A" w:rsidRDefault="00546A0A"/>
    <w:p w14:paraId="45FDC186" w14:textId="04978366" w:rsidR="0058428D" w:rsidRDefault="0058428D" w:rsidP="0058428D">
      <w:pPr>
        <w:widowControl/>
        <w:spacing w:line="360" w:lineRule="auto"/>
        <w:contextualSpacing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Tables</w:t>
      </w:r>
    </w:p>
    <w:p w14:paraId="4398945B" w14:textId="1F712E1C" w:rsidR="00B4084F" w:rsidRPr="00B4084F" w:rsidRDefault="00B4084F" w:rsidP="00B4084F">
      <w:pPr>
        <w:rPr>
          <w:rFonts w:ascii="Times New Roman" w:hAnsi="Times New Roman" w:cs="Times New Roman"/>
        </w:rPr>
      </w:pPr>
      <w:r w:rsidRPr="00B4084F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B4084F">
        <w:rPr>
          <w:rFonts w:ascii="Times New Roman" w:hAnsi="Times New Roman" w:cs="Times New Roman" w:hint="eastAsia"/>
        </w:rPr>
        <w:t xml:space="preserve"> ALPS index and subcortical nucleus PVS VF among HC, CSVD-NCI, and CSVD-MCI groups</w:t>
      </w:r>
    </w:p>
    <w:tbl>
      <w:tblPr>
        <w:tblStyle w:val="TableGrid"/>
        <w:tblW w:w="112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526"/>
        <w:gridCol w:w="1560"/>
        <w:gridCol w:w="1560"/>
        <w:gridCol w:w="1060"/>
        <w:gridCol w:w="996"/>
        <w:gridCol w:w="993"/>
        <w:gridCol w:w="994"/>
      </w:tblGrid>
      <w:tr w:rsidR="00B4084F" w:rsidRPr="00CC2309" w14:paraId="05AA9EA7" w14:textId="77777777" w:rsidTr="00782352">
        <w:trPr>
          <w:trHeight w:val="276"/>
        </w:trPr>
        <w:tc>
          <w:tcPr>
            <w:tcW w:w="2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F906DD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93078" w14:textId="77777777" w:rsidR="00B4084F" w:rsidRPr="00CC2309" w:rsidRDefault="00B4084F" w:rsidP="00782352">
            <w:pPr>
              <w:ind w:firstLineChars="100" w:firstLine="200"/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HC</w:t>
            </w:r>
          </w:p>
          <w:p w14:paraId="58151973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(n=40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E30E9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NCI</w:t>
            </w:r>
          </w:p>
          <w:p w14:paraId="50273635" w14:textId="77777777" w:rsidR="00B4084F" w:rsidRPr="00CC2309" w:rsidRDefault="00B4084F" w:rsidP="00782352">
            <w:pPr>
              <w:ind w:firstLineChars="100" w:firstLine="200"/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(n=52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767BF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MCI</w:t>
            </w:r>
          </w:p>
          <w:p w14:paraId="3333D1B8" w14:textId="77777777" w:rsidR="00B4084F" w:rsidRPr="00CC2309" w:rsidRDefault="00B4084F" w:rsidP="00782352">
            <w:pPr>
              <w:ind w:firstLineChars="100" w:firstLine="200"/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(n=68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156AF" w14:textId="7F2A152D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i/>
                <w:iCs/>
                <w:szCs w:val="21"/>
              </w:rPr>
              <w:t>p</w:t>
            </w:r>
            <w:r w:rsidRPr="00CC2309">
              <w:rPr>
                <w:rFonts w:ascii="Times New Roman" w:eastAsia="SimSun" w:hAnsi="Times New Roman"/>
                <w:szCs w:val="21"/>
              </w:rPr>
              <w:t>-value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7656B" w14:textId="0C7B5D02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Post-hoc analysis</w:t>
            </w:r>
          </w:p>
        </w:tc>
      </w:tr>
      <w:tr w:rsidR="00B4084F" w:rsidRPr="00CC2309" w14:paraId="03273CE1" w14:textId="77777777" w:rsidTr="00782352">
        <w:trPr>
          <w:trHeight w:val="276"/>
        </w:trPr>
        <w:tc>
          <w:tcPr>
            <w:tcW w:w="2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52BE7" w14:textId="77777777" w:rsidR="00B4084F" w:rsidRPr="00CC2309" w:rsidRDefault="00B4084F" w:rsidP="00782352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248CF" w14:textId="77777777" w:rsidR="00B4084F" w:rsidRPr="00CC2309" w:rsidRDefault="00B4084F" w:rsidP="00782352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00BD5" w14:textId="77777777" w:rsidR="00B4084F" w:rsidRPr="00CC2309" w:rsidRDefault="00B4084F" w:rsidP="00782352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2D408" w14:textId="77777777" w:rsidR="00B4084F" w:rsidRPr="00CC2309" w:rsidRDefault="00B4084F" w:rsidP="00782352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CEEBB" w14:textId="77777777" w:rsidR="00B4084F" w:rsidRPr="00CC2309" w:rsidRDefault="00B4084F" w:rsidP="00782352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F3BC6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HC vs.</w:t>
            </w:r>
          </w:p>
          <w:p w14:paraId="4B14EB7A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N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A8B45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HC vs.</w:t>
            </w:r>
          </w:p>
          <w:p w14:paraId="4FDDE21B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MC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81262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NCI vs.</w:t>
            </w:r>
          </w:p>
          <w:p w14:paraId="1825F4A6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CSVD-MCI</w:t>
            </w:r>
          </w:p>
        </w:tc>
      </w:tr>
      <w:tr w:rsidR="00B4084F" w:rsidRPr="00CC2309" w14:paraId="65401114" w14:textId="77777777" w:rsidTr="00782352">
        <w:trPr>
          <w:trHeight w:val="276"/>
        </w:trPr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3C89" w14:textId="77777777" w:rsidR="00B4084F" w:rsidRPr="00CC2309" w:rsidRDefault="00B4084F" w:rsidP="00782352">
            <w:pPr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ALPS index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BA217A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1.39 ± 0.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A2F74C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1.29 ± 0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F5FE5E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1.23 ± 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3B3C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3387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ADDE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DFBC" w14:textId="378C8316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00</w:t>
            </w:r>
            <w:r w:rsidR="00555534">
              <w:rPr>
                <w:rFonts w:ascii="Times New Roman" w:eastAsia="SimSun" w:hAnsi="Times New Roman" w:hint="eastAsia"/>
                <w:szCs w:val="21"/>
              </w:rPr>
              <w:t>48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B4084F" w:rsidRPr="00CC2309" w14:paraId="06933D2A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07AD" w14:textId="77777777" w:rsidR="00B4084F" w:rsidRPr="00CC2309" w:rsidRDefault="00B4084F" w:rsidP="00782352">
            <w:pPr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Subcortical nucleus PV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F68C4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2F6C6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20663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BD27E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ED0A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5421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3202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B4084F" w:rsidRPr="00CC2309" w14:paraId="6D354AAB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1DD7" w14:textId="77777777" w:rsidR="00B4084F" w:rsidRPr="00CC2309" w:rsidRDefault="00B4084F" w:rsidP="00782352">
            <w:pPr>
              <w:ind w:firstLineChars="50" w:firstLine="1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Thalamus-PVS VF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BA0B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661 ± 0.0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F1EA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705 ± 0.0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98783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683 ± 0.0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5679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08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4E67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6AC4B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CA225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B4084F" w:rsidRPr="00CC2309" w14:paraId="463642C1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6B2C" w14:textId="77777777" w:rsidR="00B4084F" w:rsidRPr="00CC2309" w:rsidRDefault="00B4084F" w:rsidP="00782352">
            <w:pPr>
              <w:ind w:firstLineChars="50" w:firstLine="1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Hippocampus-PVS VF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43EF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11 ± 0.0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1692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25 ± 0.0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FA47F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41 ± 0.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8496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002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5046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1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68D8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bookmarkStart w:id="1" w:name="_Hlk176267621"/>
            <w:r w:rsidRPr="00CC2309">
              <w:rPr>
                <w:rFonts w:ascii="Times New Roman" w:eastAsia="SimSun" w:hAnsi="Times New Roman"/>
                <w:color w:val="000000" w:themeColor="text1"/>
                <w:szCs w:val="21"/>
              </w:rPr>
              <w:t>0.0009</w:t>
            </w:r>
            <w:bookmarkEnd w:id="1"/>
            <w:r w:rsidRPr="00CC2309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F106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CC2309">
              <w:rPr>
                <w:rFonts w:ascii="Times New Roman" w:eastAsia="SimSun" w:hAnsi="Times New Roman"/>
                <w:color w:val="000000" w:themeColor="text1"/>
                <w:szCs w:val="21"/>
              </w:rPr>
              <w:t>0.0457</w:t>
            </w:r>
          </w:p>
        </w:tc>
      </w:tr>
      <w:tr w:rsidR="00B4084F" w:rsidRPr="00CC2309" w14:paraId="33B37AFD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BC35" w14:textId="77777777" w:rsidR="00B4084F" w:rsidRPr="00CC2309" w:rsidRDefault="00B4084F" w:rsidP="00782352">
            <w:pPr>
              <w:ind w:firstLineChars="50" w:firstLine="1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BG-PVS VF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0BC8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632 ± 0.0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B8EC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718 ± 0.0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F13A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714 ± 0.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2074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C893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7F5B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7244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7788</w:t>
            </w:r>
          </w:p>
        </w:tc>
      </w:tr>
      <w:tr w:rsidR="00B4084F" w:rsidRPr="00CC2309" w14:paraId="1A68205F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160D" w14:textId="77777777" w:rsidR="00B4084F" w:rsidRPr="00CC2309" w:rsidRDefault="00B4084F" w:rsidP="00782352">
            <w:pPr>
              <w:ind w:firstLineChars="100" w:firstLine="2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 xml:space="preserve">Amygdala-PVS VF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B7E8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044 ± 0.0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082F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048 ± 0.0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E92A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048 ± 0.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ADEC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24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2362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289D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E9D9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B4084F" w:rsidRPr="00CC2309" w14:paraId="78B76CA5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9DA0" w14:textId="77777777" w:rsidR="00B4084F" w:rsidRPr="00CC2309" w:rsidRDefault="00B4084F" w:rsidP="00782352">
            <w:pPr>
              <w:ind w:firstLineChars="100" w:firstLine="2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 xml:space="preserve">Caudate-PVS VF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D70B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89 ± 0.0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3AB9F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226 ± 0.0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B885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213 ± 0.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A447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0917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&lt;0.001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9444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0035</w:t>
            </w:r>
            <w:r w:rsidRPr="00CC230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D788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0650</w:t>
            </w:r>
          </w:p>
        </w:tc>
      </w:tr>
      <w:tr w:rsidR="00B4084F" w:rsidRPr="00CC2309" w14:paraId="077462F5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F9E4" w14:textId="77777777" w:rsidR="00B4084F" w:rsidRPr="00CC2309" w:rsidRDefault="00B4084F" w:rsidP="00782352">
            <w:pPr>
              <w:ind w:firstLineChars="100" w:firstLine="200"/>
              <w:jc w:val="left"/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 xml:space="preserve">Pallidum-PVS VF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74B8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07 ± 0.0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4AF54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07 ± 0.0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70659" w14:textId="77777777" w:rsidR="00B4084F" w:rsidRPr="00CC2309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CC2309">
              <w:rPr>
                <w:rFonts w:ascii="Times New Roman" w:hAnsi="Times New Roman"/>
                <w:szCs w:val="21"/>
              </w:rPr>
              <w:t>0.0103 ± 0.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868E" w14:textId="77777777" w:rsidR="00B4084F" w:rsidRPr="00CC2309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CC2309">
              <w:rPr>
                <w:rFonts w:ascii="Times New Roman" w:eastAsia="SimSun" w:hAnsi="Times New Roman"/>
                <w:szCs w:val="21"/>
              </w:rPr>
              <w:t>0.70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EA1A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2AC4D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0366" w14:textId="77777777" w:rsidR="00B4084F" w:rsidRPr="00CC2309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B4084F" w:rsidRPr="008F372B" w14:paraId="14B42BD1" w14:textId="77777777" w:rsidTr="00782352">
        <w:trPr>
          <w:trHeight w:val="276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51112" w14:textId="77777777" w:rsidR="00B4084F" w:rsidRPr="008F372B" w:rsidRDefault="00B4084F" w:rsidP="00782352">
            <w:pPr>
              <w:ind w:firstLineChars="100" w:firstLine="200"/>
              <w:jc w:val="left"/>
              <w:rPr>
                <w:rFonts w:ascii="Times New Roman" w:eastAsia="SimSun" w:hAnsi="Times New Roman"/>
                <w:szCs w:val="21"/>
              </w:rPr>
            </w:pPr>
            <w:r w:rsidRPr="008F372B">
              <w:rPr>
                <w:rFonts w:ascii="Times New Roman" w:eastAsia="SimSun" w:hAnsi="Times New Roman"/>
                <w:szCs w:val="21"/>
              </w:rPr>
              <w:t xml:space="preserve">Putamen-PVS VF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C9EA1" w14:textId="77777777" w:rsidR="00B4084F" w:rsidRPr="008F372B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8F372B">
              <w:rPr>
                <w:rFonts w:ascii="Times New Roman" w:hAnsi="Times New Roman"/>
                <w:szCs w:val="21"/>
              </w:rPr>
              <w:t>0.0219 ± 0.00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E5E15" w14:textId="77777777" w:rsidR="00B4084F" w:rsidRPr="008F372B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8F372B">
              <w:rPr>
                <w:rFonts w:ascii="Times New Roman" w:hAnsi="Times New Roman"/>
                <w:szCs w:val="21"/>
              </w:rPr>
              <w:t>0.0260 ± 0.00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C0C11" w14:textId="77777777" w:rsidR="00B4084F" w:rsidRPr="008F372B" w:rsidRDefault="00B4084F" w:rsidP="00782352">
            <w:pPr>
              <w:rPr>
                <w:rFonts w:ascii="Times New Roman" w:hAnsi="Times New Roman"/>
                <w:szCs w:val="21"/>
              </w:rPr>
            </w:pPr>
            <w:r w:rsidRPr="008F372B">
              <w:rPr>
                <w:rFonts w:ascii="Times New Roman" w:hAnsi="Times New Roman"/>
                <w:szCs w:val="21"/>
              </w:rPr>
              <w:t>0.0274 ± 0.00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7CA1C" w14:textId="77777777" w:rsidR="00B4084F" w:rsidRPr="008F372B" w:rsidRDefault="00B4084F" w:rsidP="00782352">
            <w:pPr>
              <w:rPr>
                <w:rFonts w:ascii="Times New Roman" w:eastAsia="SimSun" w:hAnsi="Times New Roman"/>
                <w:szCs w:val="21"/>
              </w:rPr>
            </w:pPr>
            <w:r w:rsidRPr="008F372B">
              <w:rPr>
                <w:rFonts w:ascii="Times New Roman" w:eastAsia="SimSun" w:hAnsi="Times New Roman"/>
                <w:szCs w:val="21"/>
              </w:rPr>
              <w:t>&lt;0.001</w:t>
            </w:r>
            <w:r w:rsidRPr="008F372B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15729" w14:textId="77777777" w:rsidR="00B4084F" w:rsidRPr="008F372B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F372B">
              <w:rPr>
                <w:rFonts w:ascii="Times New Roman" w:eastAsia="SimSun" w:hAnsi="Times New Roman"/>
                <w:szCs w:val="21"/>
              </w:rPr>
              <w:t>0.0106</w:t>
            </w:r>
            <w:r w:rsidRPr="008F372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98235" w14:textId="77777777" w:rsidR="00B4084F" w:rsidRPr="008F372B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F372B">
              <w:rPr>
                <w:rFonts w:ascii="Times New Roman" w:eastAsia="SimSun" w:hAnsi="Times New Roman"/>
                <w:szCs w:val="21"/>
              </w:rPr>
              <w:t>0.0005</w:t>
            </w:r>
            <w:r w:rsidRPr="008F372B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4FB93" w14:textId="77777777" w:rsidR="00B4084F" w:rsidRPr="008F372B" w:rsidRDefault="00B4084F" w:rsidP="00782352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F372B">
              <w:rPr>
                <w:rFonts w:ascii="Times New Roman" w:eastAsia="SimSun" w:hAnsi="Times New Roman"/>
                <w:szCs w:val="21"/>
              </w:rPr>
              <w:t>0.2613</w:t>
            </w:r>
          </w:p>
        </w:tc>
      </w:tr>
    </w:tbl>
    <w:p w14:paraId="0DA9D2FF" w14:textId="23C8603D" w:rsidR="00B4084F" w:rsidRPr="00CC2309" w:rsidRDefault="00FD792B" w:rsidP="00B4084F">
      <w:pPr>
        <w:rPr>
          <w:rFonts w:ascii="Times New Roman" w:eastAsia="DengXian" w:hAnsi="Times New Roman" w:cs="Times New Roman"/>
          <w:szCs w:val="21"/>
        </w:rPr>
      </w:pPr>
      <w:r w:rsidRPr="008F372B">
        <w:rPr>
          <w:rFonts w:ascii="Times New Roman" w:hAnsi="Times New Roman" w:cs="Times New Roman"/>
        </w:rPr>
        <w:t xml:space="preserve">Note: Data are </w:t>
      </w:r>
      <w:bookmarkStart w:id="2" w:name="_Hlk212415067"/>
      <w:r w:rsidRPr="008F372B">
        <w:rPr>
          <w:rFonts w:ascii="Times New Roman" w:hAnsi="Times New Roman" w:cs="Times New Roman"/>
        </w:rPr>
        <w:t>presented</w:t>
      </w:r>
      <w:bookmarkEnd w:id="2"/>
      <w:r w:rsidRPr="008F372B">
        <w:rPr>
          <w:rFonts w:ascii="Times New Roman" w:hAnsi="Times New Roman" w:cs="Times New Roman"/>
        </w:rPr>
        <w:t xml:space="preserve"> as mean ± standard deviation. Group comparisons for normally distributed variables were performed using one-way analysis of variance (ANOVA) with post-hoc Bonferroni correction for pairwise comparisons. </w:t>
      </w:r>
      <w:r w:rsidR="00B4084F" w:rsidRPr="008F372B">
        <w:rPr>
          <w:rFonts w:ascii="Times New Roman" w:eastAsia="DengXian" w:hAnsi="Times New Roman" w:cs="Times New Roman"/>
          <w:szCs w:val="21"/>
        </w:rPr>
        <w:t>Abbreviations</w:t>
      </w:r>
      <w:r w:rsidR="00B4084F" w:rsidRPr="00CC2309">
        <w:rPr>
          <w:rFonts w:ascii="Times New Roman" w:eastAsia="DengXian" w:hAnsi="Times New Roman" w:cs="Times New Roman"/>
          <w:szCs w:val="21"/>
        </w:rPr>
        <w:t xml:space="preserve">: HC, healthy control; CSVD, cerebral small vessel disease; NCI, no cognitive impairment; MCI, mild cognitive impairment; </w:t>
      </w:r>
      <w:r w:rsidR="00B4084F">
        <w:rPr>
          <w:rFonts w:ascii="Times New Roman" w:hAnsi="Times New Roman" w:cs="Times New Roman"/>
          <w:kern w:val="0"/>
        </w:rPr>
        <w:t>ALPS, analysis along the perivascular space</w:t>
      </w:r>
      <w:r w:rsidR="00B4084F" w:rsidRPr="00CC2309">
        <w:rPr>
          <w:rFonts w:ascii="Times New Roman" w:eastAsia="DengXian" w:hAnsi="Times New Roman" w:cs="Times New Roman"/>
          <w:szCs w:val="21"/>
        </w:rPr>
        <w:t>; PVS, perivascular space; VF, volume fraction</w:t>
      </w:r>
      <w:r w:rsidR="00B4084F">
        <w:rPr>
          <w:rFonts w:ascii="Times New Roman" w:eastAsia="DengXian" w:hAnsi="Times New Roman" w:cs="Times New Roman" w:hint="eastAsia"/>
          <w:szCs w:val="21"/>
        </w:rPr>
        <w:t>;</w:t>
      </w:r>
      <w:r w:rsidR="00B4084F">
        <w:rPr>
          <w:rFonts w:ascii="Times New Roman" w:eastAsia="DengXian" w:hAnsi="Times New Roman" w:cs="Times New Roman"/>
          <w:szCs w:val="21"/>
        </w:rPr>
        <w:t xml:space="preserve"> </w:t>
      </w:r>
      <w:r w:rsidR="00B4084F" w:rsidRPr="00CC2309">
        <w:rPr>
          <w:rFonts w:ascii="Times New Roman" w:eastAsia="DengXian" w:hAnsi="Times New Roman" w:cs="Times New Roman"/>
          <w:szCs w:val="21"/>
        </w:rPr>
        <w:t>BG, basal ganglia.</w:t>
      </w:r>
    </w:p>
    <w:p w14:paraId="4710360F" w14:textId="77777777" w:rsidR="00B4084F" w:rsidRPr="00CC2309" w:rsidRDefault="00B4084F" w:rsidP="00B4084F">
      <w:pPr>
        <w:rPr>
          <w:rFonts w:ascii="Times New Roman" w:eastAsia="DengXian" w:hAnsi="Times New Roman" w:cs="Times New Roman"/>
          <w:szCs w:val="21"/>
        </w:rPr>
      </w:pPr>
      <w:r w:rsidRPr="00CC2309">
        <w:rPr>
          <w:rFonts w:ascii="Times New Roman" w:eastAsia="DengXian" w:hAnsi="Times New Roman" w:cs="Times New Roman"/>
          <w:szCs w:val="21"/>
        </w:rPr>
        <w:t>PVS VF = PVS volume / (gray+ white matter volume) *100%</w:t>
      </w:r>
    </w:p>
    <w:p w14:paraId="53F6CAD8" w14:textId="450C6161" w:rsidR="00B4084F" w:rsidRPr="00CC2309" w:rsidRDefault="00B4084F" w:rsidP="00B4084F">
      <w:pPr>
        <w:rPr>
          <w:rFonts w:ascii="Times New Roman" w:eastAsia="DengXian" w:hAnsi="Times New Roman" w:cs="Times New Roman"/>
          <w:szCs w:val="21"/>
        </w:rPr>
      </w:pPr>
      <w:r w:rsidRPr="00CC2309">
        <w:rPr>
          <w:rFonts w:ascii="Times New Roman" w:eastAsia="DengXian" w:hAnsi="Times New Roman" w:cs="Times New Roman"/>
          <w:szCs w:val="21"/>
        </w:rPr>
        <w:t>*</w:t>
      </w:r>
      <w:r w:rsidRPr="00EA65FE">
        <w:rPr>
          <w:rFonts w:ascii="Times New Roman" w:eastAsia="DengXian" w:hAnsi="Times New Roman" w:cs="Times New Roman"/>
          <w:i/>
          <w:iCs/>
          <w:szCs w:val="21"/>
        </w:rPr>
        <w:t>p</w:t>
      </w:r>
      <w:r w:rsidRPr="00CC2309">
        <w:rPr>
          <w:rFonts w:ascii="Times New Roman" w:eastAsia="DengXian" w:hAnsi="Times New Roman" w:cs="Times New Roman"/>
          <w:szCs w:val="21"/>
        </w:rPr>
        <w:t xml:space="preserve"> &lt; 0.05; **</w:t>
      </w:r>
      <w:r w:rsidRPr="00EA65FE">
        <w:rPr>
          <w:rFonts w:ascii="Times New Roman" w:eastAsia="DengXian" w:hAnsi="Times New Roman" w:cs="Times New Roman"/>
          <w:i/>
          <w:iCs/>
          <w:szCs w:val="21"/>
        </w:rPr>
        <w:t>p</w:t>
      </w:r>
      <w:r w:rsidRPr="00CC2309">
        <w:rPr>
          <w:rFonts w:ascii="Times New Roman" w:eastAsia="DengXian" w:hAnsi="Times New Roman" w:cs="Times New Roman"/>
          <w:szCs w:val="21"/>
        </w:rPr>
        <w:t xml:space="preserve"> &lt; 0.01; ***</w:t>
      </w:r>
      <w:r w:rsidRPr="00EA65FE">
        <w:rPr>
          <w:rFonts w:ascii="Times New Roman" w:eastAsia="DengXian" w:hAnsi="Times New Roman" w:cs="Times New Roman"/>
          <w:i/>
          <w:iCs/>
          <w:szCs w:val="21"/>
        </w:rPr>
        <w:t xml:space="preserve">p </w:t>
      </w:r>
      <w:r w:rsidRPr="00CC2309">
        <w:rPr>
          <w:rFonts w:ascii="Times New Roman" w:eastAsia="DengXian" w:hAnsi="Times New Roman" w:cs="Times New Roman"/>
          <w:szCs w:val="21"/>
        </w:rPr>
        <w:t xml:space="preserve">&lt; 0.001 under </w:t>
      </w:r>
      <w:bookmarkStart w:id="3" w:name="_Hlk210057302"/>
      <w:r w:rsidR="00796A22" w:rsidRPr="00796A22">
        <w:rPr>
          <w:rFonts w:ascii="Times New Roman" w:eastAsia="DengXian" w:hAnsi="Times New Roman" w:cs="Times New Roman"/>
          <w:szCs w:val="21"/>
        </w:rPr>
        <w:t>Bonferroni correction</w:t>
      </w:r>
      <w:bookmarkEnd w:id="3"/>
    </w:p>
    <w:p w14:paraId="5EE2ABA0" w14:textId="77777777" w:rsidR="00A257C9" w:rsidRPr="00B4084F" w:rsidRDefault="00A257C9" w:rsidP="0058428D">
      <w:pPr>
        <w:widowControl/>
        <w:spacing w:line="360" w:lineRule="auto"/>
        <w:contextualSpacing/>
        <w:rPr>
          <w:b/>
          <w:bCs/>
          <w:sz w:val="24"/>
        </w:rPr>
      </w:pPr>
    </w:p>
    <w:p w14:paraId="32F608E6" w14:textId="09AE15B3" w:rsidR="0058428D" w:rsidRPr="002A352E" w:rsidRDefault="0058428D" w:rsidP="0058428D">
      <w:pPr>
        <w:rPr>
          <w:rFonts w:ascii="Times New Roman" w:hAnsi="Times New Roman" w:cs="Times New Roman"/>
        </w:rPr>
      </w:pPr>
      <w:r w:rsidRPr="002A352E">
        <w:rPr>
          <w:rFonts w:ascii="Times New Roman" w:hAnsi="Times New Roman" w:cs="Times New Roman"/>
        </w:rPr>
        <w:t>Table S</w:t>
      </w:r>
      <w:r w:rsidR="00B4084F">
        <w:rPr>
          <w:rFonts w:ascii="Times New Roman" w:hAnsi="Times New Roman" w:cs="Times New Roman"/>
        </w:rPr>
        <w:t>2</w:t>
      </w:r>
      <w:r w:rsidRPr="002A352E">
        <w:rPr>
          <w:rFonts w:ascii="Times New Roman" w:hAnsi="Times New Roman" w:cs="Times New Roman"/>
        </w:rPr>
        <w:t xml:space="preserve"> </w:t>
      </w:r>
      <w:r w:rsidR="00253947" w:rsidRPr="0028074C">
        <w:rPr>
          <w:rFonts w:ascii="Times New Roman" w:hAnsi="Times New Roman" w:cs="Times New Roman"/>
        </w:rPr>
        <w:t>Partial correlation analysis</w:t>
      </w:r>
      <w:r w:rsidRPr="002A352E">
        <w:rPr>
          <w:rFonts w:ascii="Times New Roman" w:hAnsi="Times New Roman" w:cs="Times New Roman"/>
        </w:rPr>
        <w:t xml:space="preserve"> of ALPS </w:t>
      </w:r>
      <w:r w:rsidRPr="002A352E">
        <w:rPr>
          <w:rFonts w:ascii="Times New Roman" w:hAnsi="Times New Roman" w:cs="Times New Roman" w:hint="eastAsia"/>
        </w:rPr>
        <w:t>index</w:t>
      </w:r>
      <w:r w:rsidRPr="002A352E">
        <w:rPr>
          <w:rFonts w:ascii="Times New Roman" w:hAnsi="Times New Roman" w:cs="Times New Roman"/>
        </w:rPr>
        <w:t xml:space="preserve"> </w:t>
      </w:r>
      <w:r w:rsidRPr="002A352E">
        <w:rPr>
          <w:rFonts w:ascii="Times New Roman" w:hAnsi="Times New Roman" w:cs="Times New Roman" w:hint="eastAsia"/>
        </w:rPr>
        <w:t>w</w:t>
      </w:r>
      <w:r w:rsidRPr="002A352E">
        <w:rPr>
          <w:rFonts w:ascii="Times New Roman" w:hAnsi="Times New Roman" w:cs="Times New Roman"/>
        </w:rPr>
        <w:t xml:space="preserve">ith neuroimaging </w:t>
      </w:r>
      <w:r w:rsidRPr="002A352E">
        <w:rPr>
          <w:rFonts w:ascii="Times New Roman" w:hAnsi="Times New Roman" w:cs="Times New Roman" w:hint="eastAsia"/>
        </w:rPr>
        <w:t>markers</w:t>
      </w:r>
      <w:r w:rsidRPr="002A352E">
        <w:rPr>
          <w:rFonts w:ascii="Times New Roman" w:hAnsi="Times New Roman" w:cs="Times New Roman"/>
        </w:rPr>
        <w:t xml:space="preserve"> in CSVD </w:t>
      </w:r>
      <w:r w:rsidR="00FD7122" w:rsidRPr="002A352E">
        <w:rPr>
          <w:rFonts w:ascii="Times New Roman" w:hAnsi="Times New Roman" w:cs="Times New Roman"/>
        </w:rPr>
        <w:t>g</w:t>
      </w:r>
      <w:r w:rsidRPr="002A352E">
        <w:rPr>
          <w:rFonts w:ascii="Times New Roman" w:hAnsi="Times New Roman" w:cs="Times New Roman"/>
        </w:rPr>
        <w:t>roup</w:t>
      </w:r>
    </w:p>
    <w:tbl>
      <w:tblPr>
        <w:tblW w:w="5011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23"/>
        <w:gridCol w:w="2008"/>
        <w:gridCol w:w="2127"/>
        <w:gridCol w:w="283"/>
        <w:gridCol w:w="2123"/>
        <w:gridCol w:w="2125"/>
      </w:tblGrid>
      <w:tr w:rsidR="0058428D" w:rsidRPr="00385C87" w14:paraId="2D4F0CFC" w14:textId="77777777" w:rsidTr="00DD1E7D">
        <w:trPr>
          <w:trHeight w:val="290"/>
        </w:trPr>
        <w:tc>
          <w:tcPr>
            <w:tcW w:w="869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B1E966E" w14:textId="77777777" w:rsidR="0058428D" w:rsidRPr="00F0077B" w:rsidRDefault="0058428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971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7DB2AE" w14:textId="77777777" w:rsidR="0058428D" w:rsidRPr="00F0077B" w:rsidRDefault="0058428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</w:t>
            </w: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de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  <w:hideMark/>
          </w:tcPr>
          <w:p w14:paraId="243CAA4F" w14:textId="77777777" w:rsidR="0058428D" w:rsidRPr="00F0077B" w:rsidRDefault="0058428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5E5E28" w14:textId="77777777" w:rsidR="0058428D" w:rsidRPr="00F0077B" w:rsidRDefault="0058428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</w:t>
            </w: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de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D1E7D" w:rsidRPr="00385C87" w14:paraId="617AB1C4" w14:textId="77777777" w:rsidTr="00DD1E7D">
        <w:trPr>
          <w:trHeight w:val="290"/>
        </w:trPr>
        <w:tc>
          <w:tcPr>
            <w:tcW w:w="869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CB1DAF7" w14:textId="77777777" w:rsidR="00DD1E7D" w:rsidRPr="00F0077B" w:rsidRDefault="00DD1E7D" w:rsidP="005F742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2A1124" w14:textId="7F95C2A5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0E4036" w14:textId="69C366AD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5" w:type="pct"/>
            <w:tcBorders>
              <w:bottom w:val="single" w:sz="8" w:space="0" w:color="auto"/>
            </w:tcBorders>
            <w:vAlign w:val="center"/>
            <w:hideMark/>
          </w:tcPr>
          <w:p w14:paraId="7BC22DB5" w14:textId="77777777" w:rsidR="00DD1E7D" w:rsidRPr="00F0077B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606DA4" w14:textId="0A1B993F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101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2F0C0" w14:textId="236AF24E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D1E7D" w:rsidRPr="00385C87" w14:paraId="3F28FA02" w14:textId="77777777" w:rsidTr="00DD1E7D">
        <w:trPr>
          <w:trHeight w:val="290"/>
        </w:trPr>
        <w:tc>
          <w:tcPr>
            <w:tcW w:w="86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B029900" w14:textId="77777777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WMH</w:t>
            </w:r>
            <w:r w:rsidRPr="003F0F55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 xml:space="preserve"> Fazekas scores</w:t>
            </w:r>
          </w:p>
        </w:tc>
        <w:tc>
          <w:tcPr>
            <w:tcW w:w="957" w:type="pct"/>
            <w:tcBorders>
              <w:top w:val="single" w:sz="8" w:space="0" w:color="auto"/>
            </w:tcBorders>
            <w:noWrap/>
          </w:tcPr>
          <w:p w14:paraId="6DB464F2" w14:textId="4B36D6FB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1014" w:type="pct"/>
            <w:tcBorders>
              <w:top w:val="single" w:sz="8" w:space="0" w:color="auto"/>
            </w:tcBorders>
            <w:noWrap/>
          </w:tcPr>
          <w:p w14:paraId="376EB544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02*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</w:tcPr>
          <w:p w14:paraId="2D2CC2C7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8" w:space="0" w:color="auto"/>
            </w:tcBorders>
            <w:noWrap/>
          </w:tcPr>
          <w:p w14:paraId="2939144D" w14:textId="0D41714D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231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noWrap/>
          </w:tcPr>
          <w:p w14:paraId="7CC22597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14*</w:t>
            </w:r>
          </w:p>
        </w:tc>
      </w:tr>
      <w:tr w:rsidR="00DD1E7D" w:rsidRPr="00385C87" w14:paraId="4AE874FD" w14:textId="77777777" w:rsidTr="00DD1E7D">
        <w:trPr>
          <w:trHeight w:val="290"/>
        </w:trPr>
        <w:tc>
          <w:tcPr>
            <w:tcW w:w="869" w:type="pct"/>
            <w:noWrap/>
            <w:vAlign w:val="center"/>
            <w:hideMark/>
          </w:tcPr>
          <w:p w14:paraId="220BE4C9" w14:textId="77777777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unes</w:t>
            </w:r>
          </w:p>
        </w:tc>
        <w:tc>
          <w:tcPr>
            <w:tcW w:w="957" w:type="pct"/>
            <w:noWrap/>
          </w:tcPr>
          <w:p w14:paraId="3D54C67D" w14:textId="69E3252C" w:rsidR="00DD1E7D" w:rsidRPr="00555534" w:rsidRDefault="00297037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14" w:type="pct"/>
            <w:noWrap/>
          </w:tcPr>
          <w:p w14:paraId="1F6AA8E7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241</w:t>
            </w:r>
          </w:p>
        </w:tc>
        <w:tc>
          <w:tcPr>
            <w:tcW w:w="135" w:type="pct"/>
            <w:vAlign w:val="center"/>
          </w:tcPr>
          <w:p w14:paraId="59DE7AA9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47148FF1" w14:textId="162C8CD3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065</w:t>
            </w:r>
          </w:p>
        </w:tc>
        <w:tc>
          <w:tcPr>
            <w:tcW w:w="1013" w:type="pct"/>
            <w:noWrap/>
          </w:tcPr>
          <w:p w14:paraId="6FF5FC99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497</w:t>
            </w:r>
          </w:p>
        </w:tc>
      </w:tr>
      <w:tr w:rsidR="00DD1E7D" w:rsidRPr="00385C87" w14:paraId="34DEA2B9" w14:textId="77777777" w:rsidTr="00DD1E7D">
        <w:trPr>
          <w:trHeight w:val="290"/>
        </w:trPr>
        <w:tc>
          <w:tcPr>
            <w:tcW w:w="869" w:type="pct"/>
            <w:noWrap/>
            <w:vAlign w:val="center"/>
            <w:hideMark/>
          </w:tcPr>
          <w:p w14:paraId="52DCEE0B" w14:textId="77777777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Bs</w:t>
            </w:r>
          </w:p>
        </w:tc>
        <w:tc>
          <w:tcPr>
            <w:tcW w:w="957" w:type="pct"/>
            <w:noWrap/>
          </w:tcPr>
          <w:p w14:paraId="00A4F790" w14:textId="0F622EF3" w:rsidR="00DD1E7D" w:rsidRPr="00555534" w:rsidRDefault="00297037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014" w:type="pct"/>
            <w:noWrap/>
          </w:tcPr>
          <w:p w14:paraId="21D61363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36</w:t>
            </w:r>
          </w:p>
        </w:tc>
        <w:tc>
          <w:tcPr>
            <w:tcW w:w="135" w:type="pct"/>
            <w:vAlign w:val="center"/>
          </w:tcPr>
          <w:p w14:paraId="2CB278E9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55D5421C" w14:textId="4E821B1B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176</w:t>
            </w:r>
          </w:p>
        </w:tc>
        <w:tc>
          <w:tcPr>
            <w:tcW w:w="1013" w:type="pct"/>
            <w:noWrap/>
          </w:tcPr>
          <w:p w14:paraId="0B541CB9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63</w:t>
            </w:r>
          </w:p>
        </w:tc>
      </w:tr>
      <w:tr w:rsidR="00DD1E7D" w:rsidRPr="00385C87" w14:paraId="7848D1D4" w14:textId="77777777" w:rsidTr="00DD1E7D">
        <w:trPr>
          <w:trHeight w:val="290"/>
        </w:trPr>
        <w:tc>
          <w:tcPr>
            <w:tcW w:w="869" w:type="pct"/>
            <w:noWrap/>
            <w:vAlign w:val="center"/>
            <w:hideMark/>
          </w:tcPr>
          <w:p w14:paraId="5C1571EA" w14:textId="18BC5771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G-</w:t>
            </w: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e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VS</w:t>
            </w:r>
            <w:proofErr w:type="spellEnd"/>
          </w:p>
        </w:tc>
        <w:tc>
          <w:tcPr>
            <w:tcW w:w="957" w:type="pct"/>
            <w:noWrap/>
          </w:tcPr>
          <w:p w14:paraId="3DC00EA0" w14:textId="3F34727E" w:rsidR="00DD1E7D" w:rsidRPr="00555534" w:rsidRDefault="00423452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014" w:type="pct"/>
            <w:noWrap/>
          </w:tcPr>
          <w:p w14:paraId="270E1A04" w14:textId="42966D4C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&lt;0.001*</w:t>
            </w:r>
          </w:p>
        </w:tc>
        <w:tc>
          <w:tcPr>
            <w:tcW w:w="135" w:type="pct"/>
            <w:vAlign w:val="center"/>
          </w:tcPr>
          <w:p w14:paraId="6308D87A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6565B608" w14:textId="31E57B9A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663</w:t>
            </w:r>
          </w:p>
        </w:tc>
        <w:tc>
          <w:tcPr>
            <w:tcW w:w="1013" w:type="pct"/>
            <w:noWrap/>
          </w:tcPr>
          <w:p w14:paraId="0553BB65" w14:textId="377D3535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</w:tr>
      <w:tr w:rsidR="00DD1E7D" w:rsidRPr="00385C87" w14:paraId="01FACC05" w14:textId="77777777" w:rsidTr="00DD1E7D">
        <w:trPr>
          <w:trHeight w:val="290"/>
        </w:trPr>
        <w:tc>
          <w:tcPr>
            <w:tcW w:w="869" w:type="pct"/>
            <w:noWrap/>
            <w:vAlign w:val="center"/>
            <w:hideMark/>
          </w:tcPr>
          <w:p w14:paraId="1CA69E70" w14:textId="77777777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SVD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otal 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urden</w:t>
            </w:r>
          </w:p>
        </w:tc>
        <w:tc>
          <w:tcPr>
            <w:tcW w:w="957" w:type="pct"/>
            <w:noWrap/>
          </w:tcPr>
          <w:p w14:paraId="3F19023C" w14:textId="4BB0C2C2" w:rsidR="00DD1E7D" w:rsidRPr="00555534" w:rsidRDefault="00297037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014" w:type="pct"/>
            <w:noWrap/>
          </w:tcPr>
          <w:p w14:paraId="2C662B0E" w14:textId="1FEBE35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&lt;0.001*</w:t>
            </w:r>
          </w:p>
        </w:tc>
        <w:tc>
          <w:tcPr>
            <w:tcW w:w="135" w:type="pct"/>
            <w:vAlign w:val="center"/>
          </w:tcPr>
          <w:p w14:paraId="668E8D34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05CBEAEC" w14:textId="228C315B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467</w:t>
            </w:r>
          </w:p>
        </w:tc>
        <w:tc>
          <w:tcPr>
            <w:tcW w:w="1013" w:type="pct"/>
            <w:noWrap/>
          </w:tcPr>
          <w:p w14:paraId="4B868074" w14:textId="596EF95C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</w:tr>
      <w:tr w:rsidR="00DD1E7D" w:rsidRPr="00385C87" w14:paraId="0BD18365" w14:textId="77777777" w:rsidTr="00DD1E7D">
        <w:trPr>
          <w:trHeight w:val="290"/>
        </w:trPr>
        <w:tc>
          <w:tcPr>
            <w:tcW w:w="869" w:type="pct"/>
            <w:noWrap/>
            <w:vAlign w:val="center"/>
            <w:hideMark/>
          </w:tcPr>
          <w:p w14:paraId="0D71822F" w14:textId="77777777" w:rsidR="00DD1E7D" w:rsidRPr="00F0077B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ippocampus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569BF88D" w14:textId="5874EB21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014" w:type="pct"/>
            <w:noWrap/>
          </w:tcPr>
          <w:p w14:paraId="327044E1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126</w:t>
            </w:r>
          </w:p>
        </w:tc>
        <w:tc>
          <w:tcPr>
            <w:tcW w:w="135" w:type="pct"/>
            <w:vAlign w:val="center"/>
          </w:tcPr>
          <w:p w14:paraId="180F3ACA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1B4F2310" w14:textId="33DE9B31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152</w:t>
            </w:r>
          </w:p>
        </w:tc>
        <w:tc>
          <w:tcPr>
            <w:tcW w:w="1013" w:type="pct"/>
            <w:noWrap/>
          </w:tcPr>
          <w:p w14:paraId="2AE41A4B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110</w:t>
            </w:r>
          </w:p>
        </w:tc>
      </w:tr>
      <w:tr w:rsidR="00DD1E7D" w:rsidRPr="00385C87" w14:paraId="4D196071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7FAA6C7D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alamus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4810FD75" w14:textId="7F71310A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14" w:type="pct"/>
            <w:noWrap/>
          </w:tcPr>
          <w:p w14:paraId="5A90037C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20*</w:t>
            </w:r>
          </w:p>
        </w:tc>
        <w:tc>
          <w:tcPr>
            <w:tcW w:w="135" w:type="pct"/>
            <w:vAlign w:val="center"/>
          </w:tcPr>
          <w:p w14:paraId="61E2935F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4C3C8FDC" w14:textId="68658DF7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213</w:t>
            </w:r>
          </w:p>
        </w:tc>
        <w:tc>
          <w:tcPr>
            <w:tcW w:w="1013" w:type="pct"/>
            <w:noWrap/>
          </w:tcPr>
          <w:p w14:paraId="07F49589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24*</w:t>
            </w:r>
          </w:p>
        </w:tc>
      </w:tr>
      <w:tr w:rsidR="00DD1E7D" w:rsidRPr="00385C87" w14:paraId="674F820F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6195A751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G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4540A737" w14:textId="42A8BE0E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1014" w:type="pct"/>
            <w:noWrap/>
          </w:tcPr>
          <w:p w14:paraId="48B513CC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11*</w:t>
            </w:r>
          </w:p>
        </w:tc>
        <w:tc>
          <w:tcPr>
            <w:tcW w:w="135" w:type="pct"/>
            <w:vAlign w:val="center"/>
          </w:tcPr>
          <w:p w14:paraId="65C54216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5B85430C" w14:textId="0483EF67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232</w:t>
            </w:r>
          </w:p>
        </w:tc>
        <w:tc>
          <w:tcPr>
            <w:tcW w:w="1013" w:type="pct"/>
            <w:noWrap/>
          </w:tcPr>
          <w:p w14:paraId="580C34B9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14*</w:t>
            </w:r>
          </w:p>
        </w:tc>
      </w:tr>
      <w:tr w:rsidR="00DD1E7D" w:rsidRPr="00385C87" w14:paraId="40BB4254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703D6605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ygdala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7E7FAF38" w14:textId="3D38B92D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014" w:type="pct"/>
            <w:noWrap/>
          </w:tcPr>
          <w:p w14:paraId="46F5FED0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290</w:t>
            </w:r>
          </w:p>
        </w:tc>
        <w:tc>
          <w:tcPr>
            <w:tcW w:w="135" w:type="pct"/>
            <w:vAlign w:val="center"/>
          </w:tcPr>
          <w:p w14:paraId="663D463B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57BC2903" w14:textId="2BFEC037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067</w:t>
            </w:r>
          </w:p>
        </w:tc>
        <w:tc>
          <w:tcPr>
            <w:tcW w:w="1013" w:type="pct"/>
            <w:noWrap/>
          </w:tcPr>
          <w:p w14:paraId="4E9B8E9F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480</w:t>
            </w:r>
          </w:p>
        </w:tc>
      </w:tr>
      <w:tr w:rsidR="00DD1E7D" w:rsidRPr="00385C87" w14:paraId="7D3732F0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6AEC5ED0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udate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08FE4AA6" w14:textId="52915E08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014" w:type="pct"/>
            <w:noWrap/>
          </w:tcPr>
          <w:p w14:paraId="10FB2828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26*</w:t>
            </w:r>
          </w:p>
        </w:tc>
        <w:tc>
          <w:tcPr>
            <w:tcW w:w="135" w:type="pct"/>
            <w:vAlign w:val="center"/>
          </w:tcPr>
          <w:p w14:paraId="0E40312B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4FAAFFA9" w14:textId="5FB200D6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221</w:t>
            </w:r>
          </w:p>
        </w:tc>
        <w:tc>
          <w:tcPr>
            <w:tcW w:w="1013" w:type="pct"/>
            <w:noWrap/>
          </w:tcPr>
          <w:p w14:paraId="2D38F5B7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19*</w:t>
            </w:r>
          </w:p>
        </w:tc>
      </w:tr>
      <w:tr w:rsidR="00DD1E7D" w:rsidRPr="00385C87" w14:paraId="7116AFFD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49AA09A3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llidum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1B409426" w14:textId="570E0F5A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.084</w:t>
            </w:r>
          </w:p>
        </w:tc>
        <w:tc>
          <w:tcPr>
            <w:tcW w:w="1014" w:type="pct"/>
            <w:noWrap/>
          </w:tcPr>
          <w:p w14:paraId="2D0F860F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367</w:t>
            </w:r>
          </w:p>
        </w:tc>
        <w:tc>
          <w:tcPr>
            <w:tcW w:w="135" w:type="pct"/>
            <w:vAlign w:val="center"/>
          </w:tcPr>
          <w:p w14:paraId="4796BDC6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7CFB23FA" w14:textId="517435F0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089</w:t>
            </w:r>
          </w:p>
        </w:tc>
        <w:tc>
          <w:tcPr>
            <w:tcW w:w="1013" w:type="pct"/>
            <w:noWrap/>
          </w:tcPr>
          <w:p w14:paraId="1EF32672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350</w:t>
            </w:r>
          </w:p>
        </w:tc>
      </w:tr>
      <w:tr w:rsidR="00DD1E7D" w:rsidRPr="00385C87" w14:paraId="7239A230" w14:textId="77777777" w:rsidTr="00DD1E7D">
        <w:trPr>
          <w:trHeight w:val="290"/>
        </w:trPr>
        <w:tc>
          <w:tcPr>
            <w:tcW w:w="869" w:type="pct"/>
            <w:noWrap/>
            <w:vAlign w:val="center"/>
          </w:tcPr>
          <w:p w14:paraId="0E6A6F2E" w14:textId="77777777" w:rsidR="00DD1E7D" w:rsidRPr="00385C87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utamen-PV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VF</w:t>
            </w:r>
          </w:p>
        </w:tc>
        <w:tc>
          <w:tcPr>
            <w:tcW w:w="957" w:type="pct"/>
            <w:noWrap/>
          </w:tcPr>
          <w:p w14:paraId="2437EB57" w14:textId="37FA9837" w:rsidR="00DD1E7D" w:rsidRPr="00555534" w:rsidRDefault="00B700D4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555534"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14" w:type="pct"/>
            <w:noWrap/>
          </w:tcPr>
          <w:p w14:paraId="53BB7957" w14:textId="77777777" w:rsidR="00DD1E7D" w:rsidRPr="00555534" w:rsidRDefault="00DD1E7D" w:rsidP="005F7422">
            <w:pPr>
              <w:widowControl/>
              <w:jc w:val="center"/>
              <w:rPr>
                <w:rFonts w:asciiTheme="minorEastAsia" w:hAnsiTheme="minorEastAsia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rFonts w:asciiTheme="minorEastAsia" w:hAnsiTheme="minorEastAsia"/>
                <w:sz w:val="20"/>
                <w:szCs w:val="20"/>
              </w:rPr>
              <w:t>0.021*</w:t>
            </w:r>
          </w:p>
        </w:tc>
        <w:tc>
          <w:tcPr>
            <w:tcW w:w="135" w:type="pct"/>
            <w:vAlign w:val="center"/>
          </w:tcPr>
          <w:p w14:paraId="5A2AF3F1" w14:textId="77777777" w:rsidR="00DD1E7D" w:rsidRPr="00555534" w:rsidRDefault="00DD1E7D" w:rsidP="005F742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noWrap/>
          </w:tcPr>
          <w:p w14:paraId="3CDD4FA0" w14:textId="67F69B98" w:rsidR="00DD1E7D" w:rsidRPr="00555534" w:rsidRDefault="00DD1E7D" w:rsidP="005F7422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210</w:t>
            </w:r>
          </w:p>
        </w:tc>
        <w:tc>
          <w:tcPr>
            <w:tcW w:w="1013" w:type="pct"/>
            <w:noWrap/>
          </w:tcPr>
          <w:p w14:paraId="0A79803F" w14:textId="77777777" w:rsidR="00DD1E7D" w:rsidRPr="00555534" w:rsidRDefault="00DD1E7D" w:rsidP="005F74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26*</w:t>
            </w:r>
          </w:p>
        </w:tc>
      </w:tr>
    </w:tbl>
    <w:p w14:paraId="79BC71CE" w14:textId="3C7A1D47" w:rsidR="00EF4D4F" w:rsidRPr="002A352E" w:rsidRDefault="00FD792B">
      <w:pPr>
        <w:rPr>
          <w:rFonts w:ascii="Times New Roman" w:hAnsi="Times New Roman" w:cs="Times New Roman"/>
        </w:rPr>
      </w:pPr>
      <w:r w:rsidRPr="008F372B">
        <w:rPr>
          <w:rFonts w:ascii="Times New Roman" w:hAnsi="Times New Roman" w:cs="Times New Roman"/>
        </w:rPr>
        <w:t>Note</w:t>
      </w:r>
      <w:r w:rsidRPr="008F372B">
        <w:rPr>
          <w:rFonts w:ascii="Times New Roman" w:hAnsi="Times New Roman" w:cs="Times New Roman" w:hint="eastAsia"/>
        </w:rPr>
        <w:t>:</w:t>
      </w:r>
      <w:r w:rsidRPr="008F372B">
        <w:rPr>
          <w:rFonts w:ascii="Times New Roman" w:hAnsi="Times New Roman" w:cs="Times New Roman"/>
        </w:rPr>
        <w:t xml:space="preserve"> Partial correlation analyses were performed to control for potential confounders. Model 1 was adjusted for age, sex, </w:t>
      </w:r>
      <w:r w:rsidRPr="008F372B">
        <w:rPr>
          <w:rFonts w:ascii="Times New Roman" w:hAnsi="Times New Roman" w:cs="Times New Roman"/>
        </w:rPr>
        <w:lastRenderedPageBreak/>
        <w:t xml:space="preserve">and years of education. Model 2 was further adjusted for vascular risk factors (VRFs), including hypertension, diabetes, hypercholesterolemia, smoking, and BMI. The statistical significance of correlation coefficients (r) was assessed, and p-values were corrected for multiple comparisons using the false discovery rate (FDR) method. </w:t>
      </w:r>
      <w:r w:rsidR="00EF4D4F" w:rsidRPr="008F372B">
        <w:rPr>
          <w:rFonts w:ascii="Times New Roman" w:hAnsi="Times New Roman" w:cs="Times New Roman"/>
        </w:rPr>
        <w:t xml:space="preserve">Abbreviations: </w:t>
      </w:r>
      <w:r w:rsidR="003D5404" w:rsidRPr="008F372B">
        <w:rPr>
          <w:rFonts w:ascii="Times New Roman" w:hAnsi="Times New Roman" w:cs="Times New Roman"/>
          <w:kern w:val="0"/>
        </w:rPr>
        <w:t>ALPS, analysis along the perivascular space</w:t>
      </w:r>
      <w:r w:rsidR="004A3608" w:rsidRPr="008F372B">
        <w:rPr>
          <w:rFonts w:ascii="Times New Roman" w:hAnsi="Times New Roman" w:cs="Times New Roman"/>
        </w:rPr>
        <w:t xml:space="preserve">; CSVD, cerebral small vessel disease; </w:t>
      </w:r>
      <w:r w:rsidR="00716E31" w:rsidRPr="008F372B">
        <w:rPr>
          <w:rFonts w:ascii="Times New Roman" w:hAnsi="Times New Roman" w:cs="Times New Roman"/>
        </w:rPr>
        <w:t>WMH, white matter hyperintensity</w:t>
      </w:r>
      <w:r w:rsidR="00716E31" w:rsidRPr="002A352E">
        <w:rPr>
          <w:rFonts w:ascii="Times New Roman" w:hAnsi="Times New Roman" w:cs="Times New Roman"/>
        </w:rPr>
        <w:t>; CMBs, microbleeds; BG, basal ganglia;</w:t>
      </w:r>
      <w:r w:rsidR="00716E31" w:rsidRPr="002A352E">
        <w:rPr>
          <w:rFonts w:ascii="Times New Roman" w:hAnsi="Times New Roman" w:cs="Times New Roman" w:hint="eastAsia"/>
        </w:rPr>
        <w:t xml:space="preserve"> </w:t>
      </w:r>
      <w:proofErr w:type="spellStart"/>
      <w:r w:rsidR="007564AC">
        <w:rPr>
          <w:rFonts w:ascii="Times New Roman" w:hAnsi="Times New Roman" w:cs="Times New Roman"/>
        </w:rPr>
        <w:t>e</w:t>
      </w:r>
      <w:r w:rsidR="00716E31" w:rsidRPr="002A352E">
        <w:rPr>
          <w:rFonts w:ascii="Times New Roman" w:hAnsi="Times New Roman" w:cs="Times New Roman"/>
        </w:rPr>
        <w:t>PVS</w:t>
      </w:r>
      <w:proofErr w:type="spellEnd"/>
      <w:r w:rsidR="00716E31" w:rsidRPr="002A352E">
        <w:rPr>
          <w:rFonts w:ascii="Times New Roman" w:hAnsi="Times New Roman" w:cs="Times New Roman"/>
        </w:rPr>
        <w:t xml:space="preserve">, </w:t>
      </w:r>
      <w:r w:rsidR="007564AC">
        <w:rPr>
          <w:rFonts w:ascii="Times New Roman" w:hAnsi="Times New Roman" w:cs="Times New Roman"/>
        </w:rPr>
        <w:t xml:space="preserve">enlarged </w:t>
      </w:r>
      <w:r w:rsidR="00716E31" w:rsidRPr="002A352E">
        <w:rPr>
          <w:rFonts w:ascii="Times New Roman" w:hAnsi="Times New Roman" w:cs="Times New Roman"/>
        </w:rPr>
        <w:t>perivascular space; VF, volume fraction</w:t>
      </w:r>
      <w:r>
        <w:rPr>
          <w:rFonts w:ascii="Times New Roman" w:hAnsi="Times New Roman" w:cs="Times New Roman"/>
        </w:rPr>
        <w:t>.</w:t>
      </w:r>
    </w:p>
    <w:p w14:paraId="5E4FAC9C" w14:textId="147EB96F" w:rsidR="00EF4D4F" w:rsidRPr="002A352E" w:rsidRDefault="00EF4D4F" w:rsidP="00EF4D4F">
      <w:pPr>
        <w:rPr>
          <w:rFonts w:ascii="Times New Roman" w:hAnsi="Times New Roman" w:cs="Times New Roman"/>
        </w:rPr>
      </w:pPr>
      <w:r w:rsidRPr="002A352E">
        <w:rPr>
          <w:rFonts w:ascii="Times New Roman" w:hAnsi="Times New Roman" w:cs="Times New Roman"/>
        </w:rPr>
        <w:t>*</w:t>
      </w:r>
      <w:r w:rsidR="00A95860" w:rsidRPr="00EA65FE">
        <w:rPr>
          <w:rFonts w:ascii="Times New Roman" w:hAnsi="Times New Roman" w:cs="Times New Roman"/>
          <w:i/>
          <w:iCs/>
        </w:rPr>
        <w:t>p</w:t>
      </w:r>
      <w:r w:rsidR="00A95860">
        <w:rPr>
          <w:rFonts w:ascii="Times New Roman" w:hAnsi="Times New Roman" w:cs="Times New Roman"/>
        </w:rPr>
        <w:t xml:space="preserve"> </w:t>
      </w:r>
      <w:r w:rsidRPr="002A352E">
        <w:rPr>
          <w:rFonts w:ascii="Times New Roman" w:hAnsi="Times New Roman" w:cs="Times New Roman"/>
        </w:rPr>
        <w:t xml:space="preserve">&lt;0.05 after </w:t>
      </w:r>
      <w:r w:rsidR="00D66E32" w:rsidRPr="00CC2309">
        <w:rPr>
          <w:rFonts w:ascii="Times New Roman" w:eastAsia="DengXian" w:hAnsi="Times New Roman" w:cs="Times New Roman"/>
          <w:szCs w:val="21"/>
        </w:rPr>
        <w:t>FDR</w:t>
      </w:r>
      <w:r w:rsidRPr="002A352E">
        <w:rPr>
          <w:rFonts w:ascii="Times New Roman" w:hAnsi="Times New Roman" w:cs="Times New Roman"/>
        </w:rPr>
        <w:t xml:space="preserve"> correction.</w:t>
      </w:r>
    </w:p>
    <w:p w14:paraId="01012761" w14:textId="0416E1A7" w:rsidR="00EF4D4F" w:rsidRDefault="00EF4D4F"/>
    <w:p w14:paraId="551CC958" w14:textId="77777777" w:rsidR="00907228" w:rsidRDefault="00907228"/>
    <w:p w14:paraId="7115B212" w14:textId="22C877EE" w:rsidR="0058428D" w:rsidRPr="002A352E" w:rsidRDefault="0058428D">
      <w:pPr>
        <w:rPr>
          <w:rFonts w:ascii="Times New Roman" w:hAnsi="Times New Roman" w:cs="Times New Roman"/>
        </w:rPr>
      </w:pPr>
      <w:r w:rsidRPr="002A352E">
        <w:rPr>
          <w:rFonts w:ascii="Times New Roman" w:hAnsi="Times New Roman" w:cs="Times New Roman"/>
        </w:rPr>
        <w:t>Table S</w:t>
      </w:r>
      <w:r w:rsidR="00B4084F">
        <w:rPr>
          <w:rFonts w:ascii="Times New Roman" w:hAnsi="Times New Roman" w:cs="Times New Roman"/>
        </w:rPr>
        <w:t>3</w:t>
      </w:r>
      <w:r w:rsidRPr="002A352E">
        <w:rPr>
          <w:rFonts w:ascii="Times New Roman" w:hAnsi="Times New Roman" w:cs="Times New Roman"/>
        </w:rPr>
        <w:t xml:space="preserve"> </w:t>
      </w:r>
      <w:r w:rsidR="00253947" w:rsidRPr="0028074C">
        <w:rPr>
          <w:rFonts w:ascii="Times New Roman" w:hAnsi="Times New Roman" w:cs="Times New Roman"/>
        </w:rPr>
        <w:t xml:space="preserve">Partial correlation analysis of </w:t>
      </w:r>
      <w:r w:rsidRPr="002A352E">
        <w:rPr>
          <w:rFonts w:ascii="Times New Roman" w:hAnsi="Times New Roman" w:cs="Times New Roman"/>
        </w:rPr>
        <w:t xml:space="preserve">ALPS </w:t>
      </w:r>
      <w:r w:rsidRPr="002A352E">
        <w:rPr>
          <w:rFonts w:ascii="Times New Roman" w:hAnsi="Times New Roman" w:cs="Times New Roman" w:hint="eastAsia"/>
        </w:rPr>
        <w:t>index</w:t>
      </w:r>
      <w:r w:rsidRPr="002A352E">
        <w:rPr>
          <w:rFonts w:ascii="Times New Roman" w:hAnsi="Times New Roman" w:cs="Times New Roman"/>
        </w:rPr>
        <w:t xml:space="preserve"> </w:t>
      </w:r>
      <w:r w:rsidRPr="002A352E">
        <w:rPr>
          <w:rFonts w:ascii="Times New Roman" w:hAnsi="Times New Roman" w:cs="Times New Roman" w:hint="eastAsia"/>
        </w:rPr>
        <w:t>w</w:t>
      </w:r>
      <w:r w:rsidRPr="002A352E">
        <w:rPr>
          <w:rFonts w:ascii="Times New Roman" w:hAnsi="Times New Roman" w:cs="Times New Roman"/>
        </w:rPr>
        <w:t xml:space="preserve">ith cognition in CSVD </w:t>
      </w:r>
      <w:r w:rsidR="00FD7122" w:rsidRPr="002A352E">
        <w:rPr>
          <w:rFonts w:ascii="Times New Roman" w:hAnsi="Times New Roman" w:cs="Times New Roman"/>
        </w:rPr>
        <w:t>g</w:t>
      </w:r>
      <w:r w:rsidRPr="002A352E">
        <w:rPr>
          <w:rFonts w:ascii="Times New Roman" w:hAnsi="Times New Roman" w:cs="Times New Roman"/>
        </w:rPr>
        <w:t>roup</w:t>
      </w:r>
    </w:p>
    <w:tbl>
      <w:tblPr>
        <w:tblW w:w="5011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71"/>
        <w:gridCol w:w="1275"/>
        <w:gridCol w:w="1275"/>
        <w:gridCol w:w="283"/>
        <w:gridCol w:w="1278"/>
        <w:gridCol w:w="1275"/>
        <w:gridCol w:w="283"/>
        <w:gridCol w:w="1278"/>
        <w:gridCol w:w="1271"/>
      </w:tblGrid>
      <w:tr w:rsidR="00DD1E7D" w:rsidRPr="00385C87" w14:paraId="7B80C9C3" w14:textId="77777777" w:rsidTr="00FD792B">
        <w:trPr>
          <w:trHeight w:val="290"/>
        </w:trPr>
        <w:tc>
          <w:tcPr>
            <w:tcW w:w="108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0A32D18" w14:textId="77777777" w:rsidR="00F0077B" w:rsidRPr="00F0077B" w:rsidRDefault="00F0077B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2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05BFF2" w14:textId="0CA823CE" w:rsidR="00F0077B" w:rsidRPr="00F0077B" w:rsidRDefault="009858C4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de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  <w:hideMark/>
          </w:tcPr>
          <w:p w14:paraId="0AA172AC" w14:textId="7F8A325A" w:rsidR="00F0077B" w:rsidRPr="00F0077B" w:rsidRDefault="00F0077B" w:rsidP="00F0077B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B8D619" w14:textId="0ADC9FD7" w:rsidR="00F0077B" w:rsidRPr="00F0077B" w:rsidRDefault="009858C4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de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  <w:hideMark/>
          </w:tcPr>
          <w:p w14:paraId="43FA5DF7" w14:textId="247D5851" w:rsidR="00F0077B" w:rsidRPr="00F0077B" w:rsidRDefault="00F0077B" w:rsidP="00F0077B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F3A152" w14:textId="69DD3383" w:rsidR="00F0077B" w:rsidRPr="00F0077B" w:rsidRDefault="009858C4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del</w:t>
            </w:r>
            <w:r w:rsidRPr="00385C8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F0077B" w:rsidRPr="00F0077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D1E7D" w:rsidRPr="00385C87" w14:paraId="6557611F" w14:textId="77777777" w:rsidTr="00FD792B">
        <w:trPr>
          <w:trHeight w:val="290"/>
        </w:trPr>
        <w:tc>
          <w:tcPr>
            <w:tcW w:w="108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6C92B2A" w14:textId="77777777" w:rsidR="00DD1E7D" w:rsidRPr="00F0077B" w:rsidRDefault="00DD1E7D" w:rsidP="00F0077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899E55" w14:textId="32FB4C80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CC809C" w14:textId="672A6A64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5" w:type="pct"/>
            <w:tcBorders>
              <w:bottom w:val="single" w:sz="8" w:space="0" w:color="auto"/>
            </w:tcBorders>
            <w:vAlign w:val="center"/>
            <w:hideMark/>
          </w:tcPr>
          <w:p w14:paraId="7E6EB1E4" w14:textId="146040D7" w:rsidR="00DD1E7D" w:rsidRPr="00F0077B" w:rsidRDefault="00DD1E7D" w:rsidP="00F0077B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AB7422" w14:textId="77B6A207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C110CA" w14:textId="7FCD7566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5" w:type="pct"/>
            <w:tcBorders>
              <w:bottom w:val="single" w:sz="8" w:space="0" w:color="auto"/>
            </w:tcBorders>
            <w:vAlign w:val="center"/>
            <w:hideMark/>
          </w:tcPr>
          <w:p w14:paraId="33ADD2FA" w14:textId="4BA429A2" w:rsidR="00DD1E7D" w:rsidRPr="00F0077B" w:rsidRDefault="00DD1E7D" w:rsidP="00F0077B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838023" w14:textId="348CDBD8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105345" w14:textId="771957FF" w:rsidR="00DD1E7D" w:rsidRPr="00F0077B" w:rsidRDefault="00DD1E7D" w:rsidP="00F0077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D1E7D" w:rsidRPr="00FB4CE4" w14:paraId="391DC129" w14:textId="77777777" w:rsidTr="00FD792B">
        <w:trPr>
          <w:trHeight w:val="290"/>
        </w:trPr>
        <w:tc>
          <w:tcPr>
            <w:tcW w:w="1082" w:type="pct"/>
            <w:tcBorders>
              <w:top w:val="single" w:sz="8" w:space="0" w:color="auto"/>
            </w:tcBorders>
            <w:noWrap/>
            <w:hideMark/>
          </w:tcPr>
          <w:p w14:paraId="6435C10B" w14:textId="5944BB80" w:rsidR="00DD1E7D" w:rsidRPr="00F0077B" w:rsidRDefault="00DD1E7D" w:rsidP="00C778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bookmarkStart w:id="4" w:name="OLE_LINK26"/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bal cognitive function</w:t>
            </w:r>
            <w:bookmarkEnd w:id="4"/>
          </w:p>
        </w:tc>
        <w:tc>
          <w:tcPr>
            <w:tcW w:w="608" w:type="pct"/>
            <w:tcBorders>
              <w:top w:val="single" w:sz="8" w:space="0" w:color="auto"/>
            </w:tcBorders>
            <w:noWrap/>
          </w:tcPr>
          <w:p w14:paraId="7D3BBA94" w14:textId="7E204A07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386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</w:tcPr>
          <w:p w14:paraId="6148E590" w14:textId="116126BA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</w:tcPr>
          <w:p w14:paraId="449BBC39" w14:textId="3673D286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  <w:noWrap/>
          </w:tcPr>
          <w:p w14:paraId="2590BAAA" w14:textId="3B9ED0BD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385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</w:tcPr>
          <w:p w14:paraId="425C5E09" w14:textId="360CE561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  <w:tc>
          <w:tcPr>
            <w:tcW w:w="135" w:type="pct"/>
            <w:tcBorders>
              <w:top w:val="single" w:sz="8" w:space="0" w:color="auto"/>
            </w:tcBorders>
            <w:vAlign w:val="center"/>
          </w:tcPr>
          <w:p w14:paraId="6C9059B5" w14:textId="73DE0829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  <w:noWrap/>
          </w:tcPr>
          <w:p w14:paraId="78CE57CE" w14:textId="6DAE4FDD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312</w:t>
            </w:r>
          </w:p>
        </w:tc>
        <w:tc>
          <w:tcPr>
            <w:tcW w:w="607" w:type="pct"/>
            <w:tcBorders>
              <w:top w:val="single" w:sz="8" w:space="0" w:color="auto"/>
            </w:tcBorders>
            <w:noWrap/>
          </w:tcPr>
          <w:p w14:paraId="17191A97" w14:textId="73D51C58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1*</w:t>
            </w:r>
          </w:p>
        </w:tc>
      </w:tr>
      <w:tr w:rsidR="00DD1E7D" w:rsidRPr="00FB4CE4" w14:paraId="43B065E1" w14:textId="77777777" w:rsidTr="00FD792B">
        <w:trPr>
          <w:trHeight w:val="290"/>
        </w:trPr>
        <w:tc>
          <w:tcPr>
            <w:tcW w:w="1082" w:type="pct"/>
            <w:noWrap/>
            <w:hideMark/>
          </w:tcPr>
          <w:p w14:paraId="45882579" w14:textId="2FEF077E" w:rsidR="00DD1E7D" w:rsidRPr="00F0077B" w:rsidRDefault="00DD1E7D" w:rsidP="004A573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M</w:t>
            </w:r>
            <w:r w:rsidRPr="00AD254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mory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function</w:t>
            </w:r>
          </w:p>
        </w:tc>
        <w:tc>
          <w:tcPr>
            <w:tcW w:w="608" w:type="pct"/>
            <w:noWrap/>
          </w:tcPr>
          <w:p w14:paraId="13127C29" w14:textId="3ED9176B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002</w:t>
            </w:r>
          </w:p>
        </w:tc>
        <w:tc>
          <w:tcPr>
            <w:tcW w:w="608" w:type="pct"/>
            <w:noWrap/>
          </w:tcPr>
          <w:p w14:paraId="603560A1" w14:textId="6D8057FA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986</w:t>
            </w:r>
          </w:p>
        </w:tc>
        <w:tc>
          <w:tcPr>
            <w:tcW w:w="135" w:type="pct"/>
            <w:vAlign w:val="center"/>
          </w:tcPr>
          <w:p w14:paraId="7AC8F526" w14:textId="25151FDB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A71ABE4" w14:textId="423D4D52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020</w:t>
            </w:r>
          </w:p>
        </w:tc>
        <w:tc>
          <w:tcPr>
            <w:tcW w:w="608" w:type="pct"/>
            <w:noWrap/>
          </w:tcPr>
          <w:p w14:paraId="269F47D5" w14:textId="652B985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834</w:t>
            </w:r>
          </w:p>
        </w:tc>
        <w:tc>
          <w:tcPr>
            <w:tcW w:w="135" w:type="pct"/>
            <w:vAlign w:val="center"/>
          </w:tcPr>
          <w:p w14:paraId="47938760" w14:textId="27EC04B5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1BD5548" w14:textId="7E058E3B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-</w:t>
            </w:r>
            <w:r w:rsidRPr="00555534">
              <w:rPr>
                <w:sz w:val="20"/>
                <w:szCs w:val="20"/>
              </w:rPr>
              <w:t>0.033</w:t>
            </w:r>
          </w:p>
        </w:tc>
        <w:tc>
          <w:tcPr>
            <w:tcW w:w="607" w:type="pct"/>
            <w:noWrap/>
          </w:tcPr>
          <w:p w14:paraId="7DB5D4C4" w14:textId="3D60C4CD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737</w:t>
            </w:r>
          </w:p>
        </w:tc>
      </w:tr>
      <w:tr w:rsidR="00DD1E7D" w:rsidRPr="00FB4CE4" w14:paraId="151A5F1A" w14:textId="77777777" w:rsidTr="00FD792B">
        <w:trPr>
          <w:trHeight w:val="290"/>
        </w:trPr>
        <w:tc>
          <w:tcPr>
            <w:tcW w:w="1082" w:type="pct"/>
            <w:noWrap/>
            <w:hideMark/>
          </w:tcPr>
          <w:p w14:paraId="61413A2F" w14:textId="1F99EA2E" w:rsidR="00DD1E7D" w:rsidRPr="00F0077B" w:rsidRDefault="00DD1E7D" w:rsidP="00C778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</w:t>
            </w:r>
            <w:r w:rsidRPr="006A1F1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xecutive function</w:t>
            </w:r>
          </w:p>
        </w:tc>
        <w:tc>
          <w:tcPr>
            <w:tcW w:w="608" w:type="pct"/>
            <w:noWrap/>
          </w:tcPr>
          <w:p w14:paraId="1E6207ED" w14:textId="200253C4" w:rsidR="00DD1E7D" w:rsidRPr="00555534" w:rsidRDefault="00423452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53</w:t>
            </w:r>
          </w:p>
        </w:tc>
        <w:tc>
          <w:tcPr>
            <w:tcW w:w="608" w:type="pct"/>
            <w:noWrap/>
          </w:tcPr>
          <w:p w14:paraId="171011C9" w14:textId="63D64CD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6*</w:t>
            </w:r>
          </w:p>
        </w:tc>
        <w:tc>
          <w:tcPr>
            <w:tcW w:w="135" w:type="pct"/>
            <w:vAlign w:val="center"/>
          </w:tcPr>
          <w:p w14:paraId="5E86FC32" w14:textId="73C9F050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B86027F" w14:textId="10A1BF91" w:rsidR="00DD1E7D" w:rsidRPr="00555534" w:rsidRDefault="00DB732A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58</w:t>
            </w:r>
          </w:p>
        </w:tc>
        <w:tc>
          <w:tcPr>
            <w:tcW w:w="608" w:type="pct"/>
            <w:noWrap/>
          </w:tcPr>
          <w:p w14:paraId="1EFAA83C" w14:textId="018E92EA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6*</w:t>
            </w:r>
          </w:p>
        </w:tc>
        <w:tc>
          <w:tcPr>
            <w:tcW w:w="135" w:type="pct"/>
            <w:vAlign w:val="center"/>
          </w:tcPr>
          <w:p w14:paraId="1114DA05" w14:textId="77B1D69E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67FCAB96" w14:textId="47238570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42</w:t>
            </w:r>
          </w:p>
        </w:tc>
        <w:tc>
          <w:tcPr>
            <w:tcW w:w="607" w:type="pct"/>
            <w:noWrap/>
          </w:tcPr>
          <w:p w14:paraId="7A4A7293" w14:textId="1C92D48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12*</w:t>
            </w:r>
          </w:p>
        </w:tc>
      </w:tr>
      <w:tr w:rsidR="00DD1E7D" w:rsidRPr="00FB4CE4" w14:paraId="38914328" w14:textId="77777777" w:rsidTr="00FD792B">
        <w:trPr>
          <w:trHeight w:val="290"/>
        </w:trPr>
        <w:tc>
          <w:tcPr>
            <w:tcW w:w="1082" w:type="pct"/>
            <w:noWrap/>
            <w:hideMark/>
          </w:tcPr>
          <w:p w14:paraId="2FBF18ED" w14:textId="1EA3852A" w:rsidR="00DD1E7D" w:rsidRPr="00F0077B" w:rsidRDefault="00DD1E7D" w:rsidP="00C778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6A1F1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ocessing speed</w:t>
            </w:r>
          </w:p>
        </w:tc>
        <w:tc>
          <w:tcPr>
            <w:tcW w:w="608" w:type="pct"/>
            <w:noWrap/>
          </w:tcPr>
          <w:p w14:paraId="512C0394" w14:textId="3BC87CB7" w:rsidR="00DD1E7D" w:rsidRPr="00555534" w:rsidRDefault="00423452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300</w:t>
            </w:r>
          </w:p>
        </w:tc>
        <w:tc>
          <w:tcPr>
            <w:tcW w:w="608" w:type="pct"/>
            <w:noWrap/>
          </w:tcPr>
          <w:p w14:paraId="22509F1A" w14:textId="48EDC1A2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1*</w:t>
            </w:r>
          </w:p>
        </w:tc>
        <w:tc>
          <w:tcPr>
            <w:tcW w:w="135" w:type="pct"/>
            <w:vAlign w:val="center"/>
          </w:tcPr>
          <w:p w14:paraId="09F4679D" w14:textId="5B1FF369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037AA3C" w14:textId="797D1D84" w:rsidR="00DD1E7D" w:rsidRPr="00555534" w:rsidRDefault="00DB732A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94</w:t>
            </w:r>
          </w:p>
        </w:tc>
        <w:tc>
          <w:tcPr>
            <w:tcW w:w="608" w:type="pct"/>
            <w:noWrap/>
          </w:tcPr>
          <w:p w14:paraId="45C846D8" w14:textId="4AC01531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2*</w:t>
            </w:r>
          </w:p>
        </w:tc>
        <w:tc>
          <w:tcPr>
            <w:tcW w:w="135" w:type="pct"/>
            <w:vAlign w:val="center"/>
          </w:tcPr>
          <w:p w14:paraId="2F529A52" w14:textId="7C835844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EF70B11" w14:textId="518AEB0E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64</w:t>
            </w:r>
          </w:p>
        </w:tc>
        <w:tc>
          <w:tcPr>
            <w:tcW w:w="607" w:type="pct"/>
            <w:noWrap/>
          </w:tcPr>
          <w:p w14:paraId="0C2312B4" w14:textId="0142EE1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6*</w:t>
            </w:r>
          </w:p>
        </w:tc>
      </w:tr>
      <w:tr w:rsidR="00DD1E7D" w:rsidRPr="00FB4CE4" w14:paraId="28B98BF5" w14:textId="77777777" w:rsidTr="00FD792B">
        <w:trPr>
          <w:trHeight w:val="290"/>
        </w:trPr>
        <w:tc>
          <w:tcPr>
            <w:tcW w:w="1082" w:type="pct"/>
            <w:noWrap/>
            <w:hideMark/>
          </w:tcPr>
          <w:p w14:paraId="37CA1F1D" w14:textId="7E07F58A" w:rsidR="00DD1E7D" w:rsidRPr="00F0077B" w:rsidRDefault="00DD1E7D" w:rsidP="00C778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D254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anguage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function</w:t>
            </w:r>
          </w:p>
        </w:tc>
        <w:tc>
          <w:tcPr>
            <w:tcW w:w="608" w:type="pct"/>
            <w:noWrap/>
          </w:tcPr>
          <w:p w14:paraId="60185D3F" w14:textId="7313E3A9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066</w:t>
            </w:r>
          </w:p>
        </w:tc>
        <w:tc>
          <w:tcPr>
            <w:tcW w:w="608" w:type="pct"/>
            <w:noWrap/>
          </w:tcPr>
          <w:p w14:paraId="15BF6475" w14:textId="3994C9B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478</w:t>
            </w:r>
          </w:p>
        </w:tc>
        <w:tc>
          <w:tcPr>
            <w:tcW w:w="135" w:type="pct"/>
            <w:vAlign w:val="center"/>
          </w:tcPr>
          <w:p w14:paraId="6A7DA52F" w14:textId="07CCE954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136DD41" w14:textId="1E37E9B6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053</w:t>
            </w:r>
          </w:p>
        </w:tc>
        <w:tc>
          <w:tcPr>
            <w:tcW w:w="608" w:type="pct"/>
            <w:noWrap/>
          </w:tcPr>
          <w:p w14:paraId="185ACCE3" w14:textId="0FF14CA5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579</w:t>
            </w:r>
          </w:p>
        </w:tc>
        <w:tc>
          <w:tcPr>
            <w:tcW w:w="135" w:type="pct"/>
            <w:vAlign w:val="center"/>
          </w:tcPr>
          <w:p w14:paraId="6E72ED0A" w14:textId="55DE260F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49FC8AE6" w14:textId="78311950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088</w:t>
            </w:r>
          </w:p>
        </w:tc>
        <w:tc>
          <w:tcPr>
            <w:tcW w:w="607" w:type="pct"/>
            <w:noWrap/>
          </w:tcPr>
          <w:p w14:paraId="00827B1C" w14:textId="483D0AB4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367</w:t>
            </w:r>
          </w:p>
        </w:tc>
      </w:tr>
      <w:tr w:rsidR="00DD1E7D" w:rsidRPr="00FB4CE4" w14:paraId="72940D8B" w14:textId="77777777" w:rsidTr="00FD792B">
        <w:trPr>
          <w:trHeight w:val="290"/>
        </w:trPr>
        <w:tc>
          <w:tcPr>
            <w:tcW w:w="1082" w:type="pct"/>
            <w:noWrap/>
            <w:hideMark/>
          </w:tcPr>
          <w:p w14:paraId="713B04FA" w14:textId="02FE45FE" w:rsidR="00DD1E7D" w:rsidRPr="00F0077B" w:rsidRDefault="00DD1E7D" w:rsidP="00C778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D254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isuospatial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bookmarkStart w:id="5" w:name="OLE_LINK27"/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unction</w:t>
            </w:r>
            <w:bookmarkEnd w:id="5"/>
          </w:p>
        </w:tc>
        <w:tc>
          <w:tcPr>
            <w:tcW w:w="608" w:type="pct"/>
            <w:noWrap/>
          </w:tcPr>
          <w:p w14:paraId="003AE166" w14:textId="1F4021C5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363</w:t>
            </w:r>
          </w:p>
        </w:tc>
        <w:tc>
          <w:tcPr>
            <w:tcW w:w="608" w:type="pct"/>
            <w:noWrap/>
          </w:tcPr>
          <w:p w14:paraId="20C0AB72" w14:textId="57175B0D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  <w:tc>
          <w:tcPr>
            <w:tcW w:w="135" w:type="pct"/>
            <w:vAlign w:val="center"/>
          </w:tcPr>
          <w:p w14:paraId="1A7DEDE3" w14:textId="44AEFA80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6C1BDD27" w14:textId="1F218DA8" w:rsidR="00DD1E7D" w:rsidRPr="00555534" w:rsidRDefault="00B700D4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360</w:t>
            </w:r>
          </w:p>
        </w:tc>
        <w:tc>
          <w:tcPr>
            <w:tcW w:w="608" w:type="pct"/>
            <w:noWrap/>
          </w:tcPr>
          <w:p w14:paraId="1091F35A" w14:textId="27C8840B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&lt;0.001*</w:t>
            </w:r>
          </w:p>
        </w:tc>
        <w:tc>
          <w:tcPr>
            <w:tcW w:w="135" w:type="pct"/>
            <w:vAlign w:val="center"/>
          </w:tcPr>
          <w:p w14:paraId="4A31893A" w14:textId="4666E2F1" w:rsidR="00DD1E7D" w:rsidRPr="00555534" w:rsidRDefault="00DD1E7D" w:rsidP="00AD254C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696A657D" w14:textId="3D1E39A8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rFonts w:hint="eastAsia"/>
                <w:sz w:val="20"/>
                <w:szCs w:val="20"/>
              </w:rPr>
              <w:t>0</w:t>
            </w:r>
            <w:r w:rsidRPr="00555534">
              <w:rPr>
                <w:sz w:val="20"/>
                <w:szCs w:val="20"/>
              </w:rPr>
              <w:t>.272</w:t>
            </w:r>
          </w:p>
        </w:tc>
        <w:tc>
          <w:tcPr>
            <w:tcW w:w="607" w:type="pct"/>
            <w:noWrap/>
          </w:tcPr>
          <w:p w14:paraId="525A7053" w14:textId="0BED2B97" w:rsidR="00DD1E7D" w:rsidRPr="00555534" w:rsidRDefault="00DD1E7D" w:rsidP="00AD254C">
            <w:pPr>
              <w:widowControl/>
              <w:jc w:val="center"/>
              <w:rPr>
                <w:sz w:val="20"/>
                <w:szCs w:val="20"/>
              </w:rPr>
            </w:pPr>
            <w:r w:rsidRPr="00555534">
              <w:rPr>
                <w:sz w:val="20"/>
                <w:szCs w:val="20"/>
              </w:rPr>
              <w:t>0.004*</w:t>
            </w:r>
          </w:p>
        </w:tc>
      </w:tr>
    </w:tbl>
    <w:p w14:paraId="3EFD1478" w14:textId="20D427BE" w:rsidR="006C6A1B" w:rsidRPr="008F372B" w:rsidRDefault="00FD792B">
      <w:pPr>
        <w:rPr>
          <w:rFonts w:ascii="Times New Roman" w:hAnsi="Times New Roman" w:cs="Times New Roman"/>
        </w:rPr>
      </w:pPr>
      <w:r w:rsidRPr="008F372B">
        <w:rPr>
          <w:rFonts w:ascii="Times New Roman" w:hAnsi="Times New Roman" w:cs="Times New Roman"/>
        </w:rPr>
        <w:t>Note: Partial correlation analyses were conducted to control for potential confounders. Model 1 was adjusted for age, sex, and years of education. Model 2 was further adjusted for vascular risk factors (VRFs), including hypertension, diabetes, hypercholesterolemia, smoking, and BMI. Model 3 was additionally adjusted for conventional CSVD neuroimaging markers, including WMH Fazekas scores, the presence of lacunes, the presence of CMBs, and BG-</w:t>
      </w:r>
      <w:proofErr w:type="spellStart"/>
      <w:r w:rsidRPr="008F372B">
        <w:rPr>
          <w:rFonts w:ascii="Times New Roman" w:hAnsi="Times New Roman" w:cs="Times New Roman"/>
        </w:rPr>
        <w:t>ePVS</w:t>
      </w:r>
      <w:proofErr w:type="spellEnd"/>
      <w:r w:rsidRPr="008F372B">
        <w:rPr>
          <w:rFonts w:ascii="Times New Roman" w:hAnsi="Times New Roman" w:cs="Times New Roman"/>
        </w:rPr>
        <w:t xml:space="preserve"> grade. The statistical significance of correlation coefficients (r) was assessed, and p-values were corrected for multiple comparisons using the false discovery rate (FDR) method. </w:t>
      </w:r>
      <w:r w:rsidR="00EF4D4F" w:rsidRPr="008F372B">
        <w:rPr>
          <w:rFonts w:ascii="Times New Roman" w:hAnsi="Times New Roman" w:cs="Times New Roman"/>
        </w:rPr>
        <w:t xml:space="preserve">Abbreviations: </w:t>
      </w:r>
      <w:r w:rsidR="003D5404" w:rsidRPr="008F372B">
        <w:rPr>
          <w:rFonts w:ascii="Times New Roman" w:hAnsi="Times New Roman" w:cs="Times New Roman"/>
          <w:kern w:val="0"/>
        </w:rPr>
        <w:t>ALPS, analysis along the perivascular space</w:t>
      </w:r>
      <w:r w:rsidR="004A3608" w:rsidRPr="008F372B">
        <w:rPr>
          <w:rFonts w:ascii="Times New Roman" w:hAnsi="Times New Roman" w:cs="Times New Roman"/>
        </w:rPr>
        <w:t>; CSVD, cerebral small vessel disease</w:t>
      </w:r>
      <w:r w:rsidR="00EA16E8" w:rsidRPr="008F372B">
        <w:rPr>
          <w:rFonts w:ascii="Times New Roman" w:hAnsi="Times New Roman" w:cs="Times New Roman"/>
        </w:rPr>
        <w:t>.</w:t>
      </w:r>
    </w:p>
    <w:p w14:paraId="24B216A5" w14:textId="4C449B19" w:rsidR="00F251F2" w:rsidRPr="002A352E" w:rsidRDefault="00EF4D4F" w:rsidP="00EF4D4F">
      <w:pPr>
        <w:rPr>
          <w:rFonts w:ascii="Times New Roman" w:hAnsi="Times New Roman" w:cs="Times New Roman"/>
        </w:rPr>
      </w:pPr>
      <w:r w:rsidRPr="008F372B">
        <w:rPr>
          <w:rFonts w:ascii="Times New Roman" w:hAnsi="Times New Roman" w:cs="Times New Roman"/>
        </w:rPr>
        <w:t>*</w:t>
      </w:r>
      <w:r w:rsidR="00A95860" w:rsidRPr="008F372B">
        <w:rPr>
          <w:rFonts w:ascii="Times New Roman" w:hAnsi="Times New Roman" w:cs="Times New Roman"/>
          <w:i/>
          <w:iCs/>
        </w:rPr>
        <w:t>p</w:t>
      </w:r>
      <w:r w:rsidR="00A95860" w:rsidRPr="008F372B">
        <w:rPr>
          <w:rFonts w:ascii="Times New Roman" w:hAnsi="Times New Roman" w:cs="Times New Roman"/>
        </w:rPr>
        <w:t xml:space="preserve"> </w:t>
      </w:r>
      <w:r w:rsidRPr="008F372B">
        <w:rPr>
          <w:rFonts w:ascii="Times New Roman" w:hAnsi="Times New Roman" w:cs="Times New Roman"/>
        </w:rPr>
        <w:t xml:space="preserve">&lt;0.05 after </w:t>
      </w:r>
      <w:r w:rsidR="00D66E32" w:rsidRPr="008F372B">
        <w:rPr>
          <w:rFonts w:ascii="Times New Roman" w:eastAsia="DengXian" w:hAnsi="Times New Roman" w:cs="Times New Roman"/>
          <w:szCs w:val="21"/>
        </w:rPr>
        <w:t xml:space="preserve">FDR </w:t>
      </w:r>
      <w:r w:rsidRPr="008F372B">
        <w:rPr>
          <w:rFonts w:ascii="Times New Roman" w:hAnsi="Times New Roman" w:cs="Times New Roman"/>
        </w:rPr>
        <w:t>correction.</w:t>
      </w:r>
    </w:p>
    <w:sectPr w:rsidR="00F251F2" w:rsidRPr="002A352E" w:rsidSect="006C6A1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6BDB9" w14:textId="77777777" w:rsidR="00732C34" w:rsidRDefault="00732C34" w:rsidP="00F0077B">
      <w:r>
        <w:separator/>
      </w:r>
    </w:p>
  </w:endnote>
  <w:endnote w:type="continuationSeparator" w:id="0">
    <w:p w14:paraId="4BB2F5DF" w14:textId="77777777" w:rsidR="00732C34" w:rsidRDefault="00732C34" w:rsidP="00F0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844DB" w14:textId="77777777" w:rsidR="00732C34" w:rsidRDefault="00732C34" w:rsidP="00F0077B">
      <w:r>
        <w:separator/>
      </w:r>
    </w:p>
  </w:footnote>
  <w:footnote w:type="continuationSeparator" w:id="0">
    <w:p w14:paraId="064D7596" w14:textId="77777777" w:rsidR="00732C34" w:rsidRDefault="00732C34" w:rsidP="00F00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1B"/>
    <w:rsid w:val="0000495C"/>
    <w:rsid w:val="00004C93"/>
    <w:rsid w:val="00034B1B"/>
    <w:rsid w:val="00035FEE"/>
    <w:rsid w:val="00062F79"/>
    <w:rsid w:val="00077AF8"/>
    <w:rsid w:val="0008344F"/>
    <w:rsid w:val="0009028D"/>
    <w:rsid w:val="000C5562"/>
    <w:rsid w:val="000D37AF"/>
    <w:rsid w:val="000F4F9B"/>
    <w:rsid w:val="00126A4D"/>
    <w:rsid w:val="00153B6F"/>
    <w:rsid w:val="00170024"/>
    <w:rsid w:val="001930DC"/>
    <w:rsid w:val="001D4BC6"/>
    <w:rsid w:val="0022610B"/>
    <w:rsid w:val="002263D8"/>
    <w:rsid w:val="00232D88"/>
    <w:rsid w:val="00237529"/>
    <w:rsid w:val="00253947"/>
    <w:rsid w:val="00264AAA"/>
    <w:rsid w:val="00296F46"/>
    <w:rsid w:val="00297037"/>
    <w:rsid w:val="002A352E"/>
    <w:rsid w:val="002C46AA"/>
    <w:rsid w:val="002C696A"/>
    <w:rsid w:val="002D3688"/>
    <w:rsid w:val="002D41A6"/>
    <w:rsid w:val="0030535B"/>
    <w:rsid w:val="00312C9C"/>
    <w:rsid w:val="003726CE"/>
    <w:rsid w:val="00382AB4"/>
    <w:rsid w:val="00382EFF"/>
    <w:rsid w:val="00385C87"/>
    <w:rsid w:val="003B7AA5"/>
    <w:rsid w:val="003D03C5"/>
    <w:rsid w:val="003D5404"/>
    <w:rsid w:val="003D7000"/>
    <w:rsid w:val="003F0F55"/>
    <w:rsid w:val="00423452"/>
    <w:rsid w:val="00443949"/>
    <w:rsid w:val="00477A07"/>
    <w:rsid w:val="004A3608"/>
    <w:rsid w:val="004A5737"/>
    <w:rsid w:val="004A7956"/>
    <w:rsid w:val="004B7FD1"/>
    <w:rsid w:val="004D4683"/>
    <w:rsid w:val="004E022C"/>
    <w:rsid w:val="004E54D8"/>
    <w:rsid w:val="004E63F0"/>
    <w:rsid w:val="004F5F5A"/>
    <w:rsid w:val="005144C9"/>
    <w:rsid w:val="00521EF3"/>
    <w:rsid w:val="00540B7C"/>
    <w:rsid w:val="00546A0A"/>
    <w:rsid w:val="00555534"/>
    <w:rsid w:val="00564005"/>
    <w:rsid w:val="005707B9"/>
    <w:rsid w:val="0058428D"/>
    <w:rsid w:val="005B6432"/>
    <w:rsid w:val="005C36C9"/>
    <w:rsid w:val="005E154A"/>
    <w:rsid w:val="0060474C"/>
    <w:rsid w:val="0061255C"/>
    <w:rsid w:val="00637E1B"/>
    <w:rsid w:val="0064286C"/>
    <w:rsid w:val="00684357"/>
    <w:rsid w:val="00696D26"/>
    <w:rsid w:val="006A1F17"/>
    <w:rsid w:val="006C6A1B"/>
    <w:rsid w:val="0071432E"/>
    <w:rsid w:val="00716E31"/>
    <w:rsid w:val="007259D5"/>
    <w:rsid w:val="007314FA"/>
    <w:rsid w:val="00732C34"/>
    <w:rsid w:val="007564AC"/>
    <w:rsid w:val="007812E6"/>
    <w:rsid w:val="00787FA9"/>
    <w:rsid w:val="00792AC3"/>
    <w:rsid w:val="00796A22"/>
    <w:rsid w:val="007A445A"/>
    <w:rsid w:val="007E6FE8"/>
    <w:rsid w:val="007F79F3"/>
    <w:rsid w:val="00801250"/>
    <w:rsid w:val="008179CD"/>
    <w:rsid w:val="008226B8"/>
    <w:rsid w:val="008230D7"/>
    <w:rsid w:val="00844FC8"/>
    <w:rsid w:val="008464B1"/>
    <w:rsid w:val="00854B74"/>
    <w:rsid w:val="008974A3"/>
    <w:rsid w:val="008F17C9"/>
    <w:rsid w:val="008F372B"/>
    <w:rsid w:val="008F3AE6"/>
    <w:rsid w:val="0090175C"/>
    <w:rsid w:val="00902EC3"/>
    <w:rsid w:val="0090307D"/>
    <w:rsid w:val="00906265"/>
    <w:rsid w:val="00907228"/>
    <w:rsid w:val="009142F5"/>
    <w:rsid w:val="009169F7"/>
    <w:rsid w:val="00937891"/>
    <w:rsid w:val="009524A3"/>
    <w:rsid w:val="00953150"/>
    <w:rsid w:val="009533D2"/>
    <w:rsid w:val="009858C4"/>
    <w:rsid w:val="009B3B33"/>
    <w:rsid w:val="009B7D7D"/>
    <w:rsid w:val="009E082C"/>
    <w:rsid w:val="00A00150"/>
    <w:rsid w:val="00A00D0E"/>
    <w:rsid w:val="00A01CAF"/>
    <w:rsid w:val="00A0530F"/>
    <w:rsid w:val="00A257C9"/>
    <w:rsid w:val="00A56C3D"/>
    <w:rsid w:val="00A604CA"/>
    <w:rsid w:val="00A6069C"/>
    <w:rsid w:val="00A62D34"/>
    <w:rsid w:val="00A71576"/>
    <w:rsid w:val="00A80410"/>
    <w:rsid w:val="00A80F12"/>
    <w:rsid w:val="00A95860"/>
    <w:rsid w:val="00AA02AE"/>
    <w:rsid w:val="00AA46ED"/>
    <w:rsid w:val="00AB4998"/>
    <w:rsid w:val="00AC09B9"/>
    <w:rsid w:val="00AD254C"/>
    <w:rsid w:val="00AE4293"/>
    <w:rsid w:val="00AE5166"/>
    <w:rsid w:val="00AE67B0"/>
    <w:rsid w:val="00B06C63"/>
    <w:rsid w:val="00B4084F"/>
    <w:rsid w:val="00B700D4"/>
    <w:rsid w:val="00B732FE"/>
    <w:rsid w:val="00B7391C"/>
    <w:rsid w:val="00B83FF0"/>
    <w:rsid w:val="00B84512"/>
    <w:rsid w:val="00BA0A82"/>
    <w:rsid w:val="00BC2DD8"/>
    <w:rsid w:val="00BD6D4B"/>
    <w:rsid w:val="00BE3003"/>
    <w:rsid w:val="00C501FB"/>
    <w:rsid w:val="00C74523"/>
    <w:rsid w:val="00C77899"/>
    <w:rsid w:val="00CA7426"/>
    <w:rsid w:val="00CD34D4"/>
    <w:rsid w:val="00CD764A"/>
    <w:rsid w:val="00CE18A6"/>
    <w:rsid w:val="00CF6C93"/>
    <w:rsid w:val="00D340DE"/>
    <w:rsid w:val="00D41728"/>
    <w:rsid w:val="00D62B14"/>
    <w:rsid w:val="00D63A92"/>
    <w:rsid w:val="00D66E32"/>
    <w:rsid w:val="00D956E0"/>
    <w:rsid w:val="00DB732A"/>
    <w:rsid w:val="00DC2314"/>
    <w:rsid w:val="00DD1E7D"/>
    <w:rsid w:val="00DD404A"/>
    <w:rsid w:val="00DE56D3"/>
    <w:rsid w:val="00DF6840"/>
    <w:rsid w:val="00E0437D"/>
    <w:rsid w:val="00E31091"/>
    <w:rsid w:val="00E56337"/>
    <w:rsid w:val="00E73E13"/>
    <w:rsid w:val="00E9432D"/>
    <w:rsid w:val="00E95CFE"/>
    <w:rsid w:val="00EA16E8"/>
    <w:rsid w:val="00EA65FE"/>
    <w:rsid w:val="00EB037A"/>
    <w:rsid w:val="00EB7004"/>
    <w:rsid w:val="00EC3E2B"/>
    <w:rsid w:val="00ED5BE0"/>
    <w:rsid w:val="00EF4D4F"/>
    <w:rsid w:val="00F0077B"/>
    <w:rsid w:val="00F01468"/>
    <w:rsid w:val="00F0349D"/>
    <w:rsid w:val="00F251F2"/>
    <w:rsid w:val="00F25AC0"/>
    <w:rsid w:val="00F34178"/>
    <w:rsid w:val="00F76D1C"/>
    <w:rsid w:val="00F83FAB"/>
    <w:rsid w:val="00FB4469"/>
    <w:rsid w:val="00FB4CE4"/>
    <w:rsid w:val="00FC6BE6"/>
    <w:rsid w:val="00FD13B2"/>
    <w:rsid w:val="00FD5BA0"/>
    <w:rsid w:val="00FD7122"/>
    <w:rsid w:val="00FD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0AFBDE"/>
  <w15:chartTrackingRefBased/>
  <w15:docId w15:val="{996BD4B2-AAE1-48B0-AE7F-4A6E42AEF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AA46E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77B"/>
    <w:rPr>
      <w:sz w:val="18"/>
      <w:szCs w:val="18"/>
    </w:rPr>
  </w:style>
  <w:style w:type="character" w:styleId="Emphasis">
    <w:name w:val="Emphasis"/>
    <w:uiPriority w:val="20"/>
    <w:qFormat/>
    <w:rsid w:val="0058428D"/>
    <w:rPr>
      <w:i/>
    </w:rPr>
  </w:style>
  <w:style w:type="character" w:styleId="Hyperlink">
    <w:name w:val="Hyperlink"/>
    <w:basedOn w:val="DefaultParagraphFont"/>
    <w:rsid w:val="0058428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46ED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B4084F"/>
    <w:rPr>
      <w:rFonts w:ascii="DengXian" w:eastAsia="DengXian" w:hAnsi="DengXi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3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1D41E-0406-496E-95DD-9952B2263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2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rui</dc:creator>
  <cp:keywords/>
  <dc:description/>
  <cp:lastModifiedBy>Misty Robson</cp:lastModifiedBy>
  <cp:revision>171</cp:revision>
  <dcterms:created xsi:type="dcterms:W3CDTF">2024-10-08T11:39:00Z</dcterms:created>
  <dcterms:modified xsi:type="dcterms:W3CDTF">2025-10-29T08:17:00Z</dcterms:modified>
</cp:coreProperties>
</file>